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AFFBF" w14:textId="77777777" w:rsidR="00BB0C8A" w:rsidRDefault="00BB0C8A" w:rsidP="00BB0C8A">
      <w:pPr>
        <w:spacing w:line="480" w:lineRule="auto"/>
      </w:pPr>
    </w:p>
    <w:p w14:paraId="54A22EE2" w14:textId="77777777" w:rsidR="00BB0C8A" w:rsidRDefault="00BB0C8A" w:rsidP="00BB0C8A">
      <w:pPr>
        <w:spacing w:line="480" w:lineRule="auto"/>
      </w:pPr>
    </w:p>
    <w:tbl>
      <w:tblPr>
        <w:tblpPr w:leftFromText="180" w:rightFromText="180" w:vertAnchor="text" w:horzAnchor="page" w:tblpX="1189" w:tblpY="170"/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990"/>
        <w:gridCol w:w="1260"/>
        <w:gridCol w:w="2430"/>
        <w:gridCol w:w="1080"/>
        <w:gridCol w:w="2070"/>
      </w:tblGrid>
      <w:tr w:rsidR="00BB0C8A" w:rsidRPr="00081DC0" w14:paraId="4BC554C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CED6E8A" w14:textId="77777777" w:rsidR="00BB0C8A" w:rsidRPr="00081DC0" w:rsidRDefault="00BB0C8A" w:rsidP="00596707">
            <w:r w:rsidRPr="00081DC0">
              <w:t>Gen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68730" w14:textId="77777777" w:rsidR="00BB0C8A" w:rsidRPr="00081DC0" w:rsidRDefault="00BB0C8A" w:rsidP="00596707">
            <w:r w:rsidRPr="00081DC0">
              <w:t xml:space="preserve">Locus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D1B5F" w14:textId="77777777" w:rsidR="00BB0C8A" w:rsidRPr="00081DC0" w:rsidRDefault="00BB0C8A" w:rsidP="00596707">
            <w:r>
              <w:t xml:space="preserve">PreviouslyReported </w:t>
            </w:r>
            <w:r w:rsidRPr="00081DC0">
              <w:t>Partner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FEABE" w14:textId="77777777" w:rsidR="00BB0C8A" w:rsidRPr="00081DC0" w:rsidRDefault="00BB0C8A" w:rsidP="00596707">
            <w:r w:rsidRPr="00081DC0"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59D760E" w14:textId="77777777" w:rsidR="00BB0C8A" w:rsidRPr="00081DC0" w:rsidRDefault="00BB0C8A" w:rsidP="00596707">
            <w:r>
              <w:t>PING Detected Partners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6DAD1" w14:textId="77777777" w:rsidR="00BB0C8A" w:rsidRPr="00081DC0" w:rsidRDefault="00BB0C8A" w:rsidP="00596707">
            <w:r w:rsidRPr="00081DC0">
              <w:t>Function</w:t>
            </w:r>
          </w:p>
        </w:tc>
      </w:tr>
      <w:tr w:rsidR="00BB0C8A" w:rsidRPr="00081DC0" w14:paraId="4E4C679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C520964" w14:textId="77777777" w:rsidR="00BB0C8A" w:rsidRPr="00081DC0" w:rsidRDefault="00BB0C8A" w:rsidP="00596707">
            <w:r w:rsidRPr="00081DC0">
              <w:t>rpo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F3CE3" w14:textId="77777777" w:rsidR="00BB0C8A" w:rsidRPr="00081DC0" w:rsidRDefault="00BB0C8A" w:rsidP="00596707">
            <w:r w:rsidRPr="00081DC0">
              <w:t>b329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F0F982B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4DA34E" w14:textId="77777777" w:rsidR="00BB0C8A" w:rsidRPr="00081DC0" w:rsidRDefault="00BB0C8A" w:rsidP="00596707">
            <w:r w:rsidRPr="00081DC0">
              <w:t>Arif(BCD),Butl(all),</w:t>
            </w:r>
          </w:p>
          <w:p w14:paraId="717EC093" w14:textId="77777777" w:rsidR="00BB0C8A" w:rsidRPr="00081DC0" w:rsidRDefault="00BB0C8A" w:rsidP="00596707">
            <w:r w:rsidRPr="00081DC0">
              <w:t>db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6AEAE0E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58233C" w14:textId="77777777" w:rsidR="00BB0C8A" w:rsidRPr="00081DC0" w:rsidRDefault="00BB0C8A" w:rsidP="00596707">
            <w:r w:rsidRPr="00081DC0">
              <w:t>RNAP</w:t>
            </w:r>
          </w:p>
        </w:tc>
      </w:tr>
      <w:tr w:rsidR="00BB0C8A" w:rsidRPr="00081DC0" w14:paraId="77A9828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42F3843" w14:textId="77777777" w:rsidR="00BB0C8A" w:rsidRPr="00081DC0" w:rsidRDefault="00BB0C8A" w:rsidP="00596707">
            <w:r w:rsidRPr="00081DC0">
              <w:t>rpo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8E60D3" w14:textId="77777777" w:rsidR="00BB0C8A" w:rsidRPr="00081DC0" w:rsidRDefault="00BB0C8A" w:rsidP="00596707">
            <w:r w:rsidRPr="00081DC0">
              <w:t>b398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252325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C20787" w14:textId="77777777" w:rsidR="00BB0C8A" w:rsidRPr="00081DC0" w:rsidRDefault="00BB0C8A" w:rsidP="00596707">
            <w:r w:rsidRPr="00081DC0">
              <w:t>Arif(ACD),Butl(all),</w:t>
            </w:r>
          </w:p>
          <w:p w14:paraId="10A7A2A8" w14:textId="77777777" w:rsidR="00BB0C8A" w:rsidRPr="00081DC0" w:rsidRDefault="00BB0C8A" w:rsidP="00596707">
            <w:r w:rsidRPr="00081DC0">
              <w:t>db(AC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A17CDFE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63D46" w14:textId="77777777" w:rsidR="00BB0C8A" w:rsidRPr="00081DC0" w:rsidRDefault="00BB0C8A" w:rsidP="00596707">
            <w:r w:rsidRPr="00081DC0">
              <w:t>RNAP</w:t>
            </w:r>
          </w:p>
        </w:tc>
      </w:tr>
      <w:tr w:rsidR="00BB0C8A" w:rsidRPr="00081DC0" w14:paraId="73514FD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D00E4DC" w14:textId="77777777" w:rsidR="00BB0C8A" w:rsidRPr="00081DC0" w:rsidRDefault="00BB0C8A" w:rsidP="00596707">
            <w:r w:rsidRPr="00081DC0">
              <w:t>rpo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89CC4" w14:textId="77777777" w:rsidR="00BB0C8A" w:rsidRPr="00081DC0" w:rsidRDefault="00BB0C8A" w:rsidP="00596707">
            <w:r w:rsidRPr="00081DC0">
              <w:t>b3988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830B07" w14:textId="77777777" w:rsidR="00BB0C8A" w:rsidRPr="00081DC0" w:rsidRDefault="00BB0C8A" w:rsidP="00596707">
            <w:r w:rsidRPr="00081DC0">
              <w:t>A</w:t>
            </w:r>
            <w:r>
              <w:t>BCD</w:t>
            </w:r>
            <w:r w:rsidRPr="00081DC0">
              <w:t xml:space="preserve"> 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4B0719" w14:textId="77777777" w:rsidR="00BB0C8A" w:rsidRPr="00081DC0" w:rsidRDefault="00BB0C8A" w:rsidP="00596707">
            <w:r w:rsidRPr="00081DC0">
              <w:t>Arif(ABD),Butl(all),</w:t>
            </w:r>
          </w:p>
          <w:p w14:paraId="4F5C3827" w14:textId="77777777" w:rsidR="00BB0C8A" w:rsidRPr="00081DC0" w:rsidRDefault="00BB0C8A" w:rsidP="00596707">
            <w:r w:rsidRPr="00081DC0">
              <w:t>db(AB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FE30391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0C8B85" w14:textId="77777777" w:rsidR="00BB0C8A" w:rsidRPr="00081DC0" w:rsidRDefault="00BB0C8A" w:rsidP="00596707">
            <w:r w:rsidRPr="00081DC0">
              <w:t>RNAP</w:t>
            </w:r>
          </w:p>
        </w:tc>
      </w:tr>
      <w:tr w:rsidR="00BB0C8A" w:rsidRPr="00081DC0" w14:paraId="1D5BE571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1710C34" w14:textId="77777777" w:rsidR="00BB0C8A" w:rsidRPr="00081DC0" w:rsidRDefault="00BB0C8A" w:rsidP="00596707">
            <w:r w:rsidRPr="00081DC0">
              <w:t>rpo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DEEBF" w14:textId="77777777" w:rsidR="00BB0C8A" w:rsidRPr="00081DC0" w:rsidRDefault="00BB0C8A" w:rsidP="00596707">
            <w:r w:rsidRPr="00081DC0">
              <w:t>b306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ECF6A5" w14:textId="77777777" w:rsidR="00BB0C8A" w:rsidRPr="00081DC0" w:rsidRDefault="00BB0C8A" w:rsidP="00596707">
            <w:r w:rsidRPr="00081DC0">
              <w:t>A</w:t>
            </w:r>
            <w:r>
              <w:t>BCD</w:t>
            </w:r>
            <w:r w:rsidRPr="00081DC0">
              <w:t xml:space="preserve"> 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EE8F1" w14:textId="77777777" w:rsidR="00BB0C8A" w:rsidRPr="00081DC0" w:rsidRDefault="00BB0C8A" w:rsidP="00596707">
            <w:r w:rsidRPr="00081DC0">
              <w:t>Arif(ABC),Butl(all),</w:t>
            </w:r>
          </w:p>
          <w:p w14:paraId="29FB2697" w14:textId="77777777" w:rsidR="00BB0C8A" w:rsidRPr="00081DC0" w:rsidRDefault="00BB0C8A" w:rsidP="00596707">
            <w:r w:rsidRPr="00081DC0">
              <w:t>db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3043BCF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73C94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7CECF05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97DD446" w14:textId="77777777" w:rsidR="00BB0C8A" w:rsidRPr="00081DC0" w:rsidRDefault="00BB0C8A" w:rsidP="00596707">
            <w:r w:rsidRPr="00081DC0">
              <w:t>ad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5726D" w14:textId="77777777" w:rsidR="00BB0C8A" w:rsidRPr="00081DC0" w:rsidRDefault="00BB0C8A" w:rsidP="00596707">
            <w:r w:rsidRPr="00081DC0">
              <w:t>b366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436FC7" w14:textId="77777777" w:rsidR="00BB0C8A" w:rsidRPr="00081DC0" w:rsidRDefault="00BB0C8A" w:rsidP="00596707"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3F745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ED1BA99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08A0D" w14:textId="77777777" w:rsidR="00BB0C8A" w:rsidRPr="00081DC0" w:rsidRDefault="00BB0C8A" w:rsidP="00596707">
            <w:r w:rsidRPr="00081DC0">
              <w:t>nucleotide metabolism</w:t>
            </w:r>
          </w:p>
        </w:tc>
      </w:tr>
      <w:tr w:rsidR="00BB0C8A" w:rsidRPr="00081DC0" w14:paraId="2FDB8B9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8CDD8E2" w14:textId="77777777" w:rsidR="00BB0C8A" w:rsidRPr="00081DC0" w:rsidRDefault="00BB0C8A" w:rsidP="00596707">
            <w:r w:rsidRPr="00081DC0">
              <w:t>ara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61975" w14:textId="77777777" w:rsidR="00BB0C8A" w:rsidRPr="00081DC0" w:rsidRDefault="00BB0C8A" w:rsidP="00596707">
            <w:r w:rsidRPr="00081DC0">
              <w:t>b006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10BA906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0070D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9FB3639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BDA8A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73F3266E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487072F" w14:textId="77777777" w:rsidR="00BB0C8A" w:rsidRPr="00081DC0" w:rsidRDefault="00BB0C8A" w:rsidP="00596707">
            <w:r w:rsidRPr="00081DC0">
              <w:t>arc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B5C0F" w14:textId="77777777" w:rsidR="00BB0C8A" w:rsidRPr="00081DC0" w:rsidRDefault="00BB0C8A" w:rsidP="00596707">
            <w:r w:rsidRPr="00081DC0">
              <w:t>b440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7777F3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419094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9543571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92E1F4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3BB5EA9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2162D2A" w14:textId="77777777" w:rsidR="00BB0C8A" w:rsidRPr="00081DC0" w:rsidRDefault="00BB0C8A" w:rsidP="00596707">
            <w:r w:rsidRPr="00081DC0">
              <w:t>asp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F90FB" w14:textId="77777777" w:rsidR="00BB0C8A" w:rsidRPr="00081DC0" w:rsidRDefault="00BB0C8A" w:rsidP="00596707">
            <w:r w:rsidRPr="00081DC0">
              <w:t>b186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F9B62A" w14:textId="77777777" w:rsidR="00BB0C8A" w:rsidRPr="00081DC0" w:rsidRDefault="00BB0C8A" w:rsidP="00596707">
            <w:r w:rsidRPr="00081DC0">
              <w:t>A</w:t>
            </w:r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E3FF2" w14:textId="77777777" w:rsidR="00BB0C8A" w:rsidRPr="00081DC0" w:rsidRDefault="00BB0C8A" w:rsidP="00596707">
            <w:r w:rsidRPr="00081DC0">
              <w:t>Arif(C),Butl(A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1782D2F" w14:textId="77777777" w:rsidR="00BB0C8A" w:rsidRPr="00081DC0" w:rsidRDefault="00BB0C8A" w:rsidP="00596707">
            <w:r>
              <w:t>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A5118" w14:textId="77777777" w:rsidR="00BB0C8A" w:rsidRPr="00081DC0" w:rsidRDefault="00BB0C8A" w:rsidP="00596707">
            <w:r w:rsidRPr="00081DC0">
              <w:t>tRNA synthesis</w:t>
            </w:r>
          </w:p>
        </w:tc>
      </w:tr>
      <w:tr w:rsidR="00BB0C8A" w:rsidRPr="00081DC0" w14:paraId="04E8A47D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CF4CF9C" w14:textId="77777777" w:rsidR="00BB0C8A" w:rsidRPr="00081DC0" w:rsidRDefault="00BB0C8A" w:rsidP="00596707">
            <w:r w:rsidRPr="00081DC0">
              <w:t>clp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D7514" w14:textId="77777777" w:rsidR="00BB0C8A" w:rsidRPr="00081DC0" w:rsidRDefault="00BB0C8A" w:rsidP="00596707">
            <w:r w:rsidRPr="00081DC0">
              <w:t>b259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115F32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7E06AF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9D35BCB" w14:textId="77777777" w:rsidR="00BB0C8A" w:rsidRPr="00081DC0" w:rsidRDefault="00BB0C8A" w:rsidP="00596707">
            <w:pPr>
              <w:tabs>
                <w:tab w:val="left" w:pos="1875"/>
              </w:tabs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523BC" w14:textId="77777777" w:rsidR="00BB0C8A" w:rsidRPr="00081DC0" w:rsidRDefault="00BB0C8A" w:rsidP="00596707">
            <w:pPr>
              <w:tabs>
                <w:tab w:val="left" w:pos="1875"/>
              </w:tabs>
            </w:pPr>
            <w:r w:rsidRPr="00081DC0">
              <w:t>chaperone</w:t>
            </w:r>
            <w:r w:rsidRPr="00081DC0">
              <w:tab/>
            </w:r>
          </w:p>
        </w:tc>
      </w:tr>
      <w:tr w:rsidR="00BB0C8A" w:rsidRPr="00081DC0" w14:paraId="48C0429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BFB03EF" w14:textId="77777777" w:rsidR="00BB0C8A" w:rsidRPr="00081DC0" w:rsidRDefault="00BB0C8A" w:rsidP="00596707">
            <w:r w:rsidRPr="00081DC0">
              <w:t>crp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D2CE54" w14:textId="77777777" w:rsidR="00BB0C8A" w:rsidRPr="00081DC0" w:rsidRDefault="00BB0C8A" w:rsidP="00596707">
            <w:r w:rsidRPr="00081DC0">
              <w:t>b335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423294" w14:textId="77777777" w:rsidR="00BB0C8A" w:rsidRPr="00081DC0" w:rsidRDefault="00BB0C8A" w:rsidP="00596707">
            <w:r w:rsidRPr="00081DC0">
              <w:t>A</w:t>
            </w:r>
            <w:r>
              <w:t>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B04DF" w14:textId="77777777" w:rsidR="00BB0C8A" w:rsidRPr="00081DC0" w:rsidRDefault="00BB0C8A" w:rsidP="00596707">
            <w:r w:rsidRPr="00081DC0">
              <w:t>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916C630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BDFDD9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9AA33B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2C6EBF4" w14:textId="77777777" w:rsidR="00BB0C8A" w:rsidRPr="00081DC0" w:rsidRDefault="00BB0C8A" w:rsidP="00596707">
            <w:r w:rsidRPr="00081DC0">
              <w:t>csp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56AE5A" w14:textId="77777777" w:rsidR="00BB0C8A" w:rsidRPr="00081DC0" w:rsidRDefault="00BB0C8A" w:rsidP="00596707">
            <w:r w:rsidRPr="00081DC0">
              <w:t>b355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6BB42C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BD108" w14:textId="77777777" w:rsidR="00BB0C8A" w:rsidRPr="00081DC0" w:rsidRDefault="00BB0C8A" w:rsidP="00596707">
            <w:r w:rsidRPr="00081DC0">
              <w:t>Arif(BC),Butl(A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3BED99B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EBD8B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34135731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18FED58" w14:textId="77777777" w:rsidR="00BB0C8A" w:rsidRPr="00081DC0" w:rsidRDefault="00BB0C8A" w:rsidP="00596707">
            <w:r w:rsidRPr="00081DC0">
              <w:t>csp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12354" w14:textId="77777777" w:rsidR="00BB0C8A" w:rsidRPr="00081DC0" w:rsidRDefault="00BB0C8A" w:rsidP="00596707">
            <w:r w:rsidRPr="00081DC0">
              <w:t>b062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054FF7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999B5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4EAB2F0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DF502C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227B15A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504B6E9" w14:textId="77777777" w:rsidR="00BB0C8A" w:rsidRPr="00081DC0" w:rsidRDefault="00BB0C8A" w:rsidP="00596707">
            <w:r w:rsidRPr="00081DC0">
              <w:t>cys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E9E6C2" w14:textId="77777777" w:rsidR="00BB0C8A" w:rsidRPr="00081DC0" w:rsidRDefault="00BB0C8A" w:rsidP="00596707">
            <w:r w:rsidRPr="00081DC0">
              <w:t>b127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465959" w14:textId="77777777" w:rsidR="00BB0C8A" w:rsidRPr="00081DC0" w:rsidRDefault="00BB0C8A" w:rsidP="00596707">
            <w:r w:rsidRPr="00081DC0">
              <w:t>A</w:t>
            </w:r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E8001" w14:textId="77777777" w:rsidR="00BB0C8A" w:rsidRPr="00081DC0" w:rsidRDefault="00BB0C8A" w:rsidP="00596707">
            <w:r w:rsidRPr="00081DC0">
              <w:t>Butl(B),db(A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BE16F15" w14:textId="77777777" w:rsidR="00BB0C8A" w:rsidRPr="00081DC0" w:rsidRDefault="00BB0C8A" w:rsidP="00596707">
            <w:r>
              <w:t>A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F4A1E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355FD4D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6FA5659" w14:textId="77777777" w:rsidR="00BB0C8A" w:rsidRPr="00081DC0" w:rsidRDefault="00BB0C8A" w:rsidP="00596707">
            <w:r w:rsidRPr="00081DC0">
              <w:t>dam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F7464" w14:textId="77777777" w:rsidR="00BB0C8A" w:rsidRPr="00081DC0" w:rsidRDefault="00BB0C8A" w:rsidP="00596707">
            <w:r w:rsidRPr="00081DC0">
              <w:t>b338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B0F4EC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0DE58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44EC34A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A6C852" w14:textId="77777777" w:rsidR="00BB0C8A" w:rsidRPr="00081DC0" w:rsidRDefault="00BB0C8A" w:rsidP="00596707">
            <w:r w:rsidRPr="00081DC0">
              <w:t>nucleotide metabolism</w:t>
            </w:r>
          </w:p>
        </w:tc>
      </w:tr>
      <w:tr w:rsidR="00BB0C8A" w:rsidRPr="00081DC0" w14:paraId="74AAA62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8754141" w14:textId="77777777" w:rsidR="00BB0C8A" w:rsidRPr="00081DC0" w:rsidRDefault="00BB0C8A" w:rsidP="00596707">
            <w:r w:rsidRPr="00081DC0">
              <w:t>dnaX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52BD7" w14:textId="77777777" w:rsidR="00BB0C8A" w:rsidRPr="00081DC0" w:rsidRDefault="00BB0C8A" w:rsidP="00596707">
            <w:r w:rsidRPr="00081DC0">
              <w:t>b047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7F86B0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ECE86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225DA8C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E0DF7" w14:textId="77777777" w:rsidR="00BB0C8A" w:rsidRPr="00081DC0" w:rsidRDefault="00BB0C8A" w:rsidP="00596707">
            <w:r w:rsidRPr="00081DC0">
              <w:t>DNA polymerase</w:t>
            </w:r>
          </w:p>
        </w:tc>
      </w:tr>
      <w:tr w:rsidR="00BB0C8A" w:rsidRPr="00081DC0" w14:paraId="69E3825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1B515E3" w14:textId="77777777" w:rsidR="00BB0C8A" w:rsidRPr="00081DC0" w:rsidRDefault="00BB0C8A" w:rsidP="00596707">
            <w:r w:rsidRPr="00081DC0">
              <w:t>dppF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578B6" w14:textId="77777777" w:rsidR="00BB0C8A" w:rsidRPr="00081DC0" w:rsidRDefault="00BB0C8A" w:rsidP="00596707">
            <w:r w:rsidRPr="00081DC0">
              <w:t>b354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C4B063" w14:textId="77777777" w:rsidR="00BB0C8A" w:rsidRPr="00081DC0" w:rsidRDefault="00BB0C8A" w:rsidP="00596707"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AFB0BD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1C165A" w14:textId="77777777" w:rsidR="00BB0C8A" w:rsidRPr="00081DC0" w:rsidRDefault="00BB0C8A" w:rsidP="00596707">
            <w:r>
              <w:t>A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9276C8" w14:textId="77777777" w:rsidR="00BB0C8A" w:rsidRPr="00081DC0" w:rsidRDefault="00BB0C8A" w:rsidP="00596707">
            <w:r w:rsidRPr="00081DC0">
              <w:t>membrane transport</w:t>
            </w:r>
          </w:p>
        </w:tc>
      </w:tr>
      <w:tr w:rsidR="00BB0C8A" w:rsidRPr="00081DC0" w14:paraId="45E27FE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80C1979" w14:textId="77777777" w:rsidR="00BB0C8A" w:rsidRPr="00081DC0" w:rsidRDefault="00BB0C8A" w:rsidP="00596707">
            <w:r w:rsidRPr="00081DC0">
              <w:t>ebg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A16F0" w14:textId="77777777" w:rsidR="00BB0C8A" w:rsidRPr="00081DC0" w:rsidRDefault="00BB0C8A" w:rsidP="00596707">
            <w:r w:rsidRPr="00081DC0">
              <w:t>b307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8EE92D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44414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A04A037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315A7" w14:textId="77777777" w:rsidR="00BB0C8A" w:rsidRPr="00081DC0" w:rsidRDefault="00BB0C8A" w:rsidP="00596707">
            <w:r w:rsidRPr="00081DC0">
              <w:t>carbohydrate metabolism</w:t>
            </w:r>
          </w:p>
        </w:tc>
      </w:tr>
      <w:tr w:rsidR="00BB0C8A" w:rsidRPr="00081DC0" w14:paraId="6632BBA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D52CC9E" w14:textId="77777777" w:rsidR="00BB0C8A" w:rsidRPr="00081DC0" w:rsidRDefault="00BB0C8A" w:rsidP="00596707">
            <w:r w:rsidRPr="00081DC0">
              <w:t>elb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0863E" w14:textId="77777777" w:rsidR="00BB0C8A" w:rsidRPr="00081DC0" w:rsidRDefault="00BB0C8A" w:rsidP="00596707">
            <w:r w:rsidRPr="00081DC0">
              <w:t>b320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AABEE2" w14:textId="77777777" w:rsidR="00BB0C8A" w:rsidRPr="00081DC0" w:rsidRDefault="00BB0C8A" w:rsidP="00596707"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69AD14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F21D551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18AB2" w14:textId="77777777" w:rsidR="00BB0C8A" w:rsidRPr="00081DC0" w:rsidRDefault="00BB0C8A" w:rsidP="00596707">
            <w:r w:rsidRPr="00081DC0">
              <w:t>lipid metabolism</w:t>
            </w:r>
          </w:p>
        </w:tc>
      </w:tr>
      <w:tr w:rsidR="00BB0C8A" w:rsidRPr="00081DC0" w14:paraId="574A7B0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3570D6E" w14:textId="77777777" w:rsidR="00BB0C8A" w:rsidRPr="00081DC0" w:rsidRDefault="00BB0C8A" w:rsidP="00596707">
            <w:r w:rsidRPr="00081DC0">
              <w:t>etk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AFB2A" w14:textId="77777777" w:rsidR="00BB0C8A" w:rsidRPr="00081DC0" w:rsidRDefault="00BB0C8A" w:rsidP="00596707">
            <w:r w:rsidRPr="00081DC0">
              <w:t>b098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728208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F32579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CF1987A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37489" w14:textId="77777777" w:rsidR="00BB0C8A" w:rsidRPr="00081DC0" w:rsidRDefault="00BB0C8A" w:rsidP="00596707">
            <w:r w:rsidRPr="00081DC0">
              <w:t>protein kinase</w:t>
            </w:r>
          </w:p>
        </w:tc>
      </w:tr>
      <w:tr w:rsidR="00BB0C8A" w:rsidRPr="00081DC0" w14:paraId="74A6090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F5F3594" w14:textId="77777777" w:rsidR="00BB0C8A" w:rsidRPr="00081DC0" w:rsidRDefault="00BB0C8A" w:rsidP="00596707">
            <w:r w:rsidRPr="00081DC0">
              <w:t>fab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974DC6" w14:textId="77777777" w:rsidR="00BB0C8A" w:rsidRPr="00081DC0" w:rsidRDefault="00BB0C8A" w:rsidP="00596707">
            <w:r w:rsidRPr="00081DC0">
              <w:t>b095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8F8B0E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D68807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32D5C9E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6FEB4" w14:textId="77777777" w:rsidR="00BB0C8A" w:rsidRPr="00081DC0" w:rsidRDefault="00BB0C8A" w:rsidP="00596707">
            <w:r w:rsidRPr="00081DC0">
              <w:t>lipid metabolism</w:t>
            </w:r>
          </w:p>
        </w:tc>
      </w:tr>
      <w:tr w:rsidR="00BB0C8A" w:rsidRPr="00081DC0" w14:paraId="0004B31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0B5DA0B" w14:textId="77777777" w:rsidR="00BB0C8A" w:rsidRPr="00081DC0" w:rsidRDefault="00BB0C8A" w:rsidP="00596707">
            <w:r w:rsidRPr="00081DC0">
              <w:t>fec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A92F6" w14:textId="77777777" w:rsidR="00BB0C8A" w:rsidRPr="00081DC0" w:rsidRDefault="00BB0C8A" w:rsidP="00596707">
            <w:r w:rsidRPr="00081DC0">
              <w:t>b429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64E5B3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CC118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71890FB" w14:textId="77777777" w:rsidR="00BB0C8A" w:rsidRPr="00081DC0" w:rsidRDefault="00BB0C8A" w:rsidP="00596707">
            <w:r>
              <w:t>AB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ED02A" w14:textId="77777777" w:rsidR="00BB0C8A" w:rsidRPr="00081DC0" w:rsidRDefault="00BB0C8A" w:rsidP="00596707">
            <w:r w:rsidRPr="00081DC0">
              <w:t>membrane transport</w:t>
            </w:r>
          </w:p>
        </w:tc>
      </w:tr>
      <w:tr w:rsidR="00BB0C8A" w:rsidRPr="00081DC0" w14:paraId="3B4A25CC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F56B53F" w14:textId="77777777" w:rsidR="00BB0C8A" w:rsidRPr="00081DC0" w:rsidRDefault="00BB0C8A" w:rsidP="00596707">
            <w:r w:rsidRPr="00081DC0">
              <w:t>fec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740775" w14:textId="77777777" w:rsidR="00BB0C8A" w:rsidRPr="00081DC0" w:rsidRDefault="00BB0C8A" w:rsidP="00596707">
            <w:r w:rsidRPr="00081DC0">
              <w:t>b429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4EE57A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64838" w14:textId="77777777" w:rsidR="00BB0C8A" w:rsidRPr="00081DC0" w:rsidRDefault="00BB0C8A" w:rsidP="00596707">
            <w:r w:rsidRPr="00081DC0">
              <w:t>Arif(all),db(C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4CD7072" w14:textId="77777777" w:rsidR="00BB0C8A" w:rsidRPr="00081DC0" w:rsidRDefault="00BB0C8A" w:rsidP="00596707">
            <w:r>
              <w:t>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5FB907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39FA8EC2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698DE4D" w14:textId="77777777" w:rsidR="00BB0C8A" w:rsidRPr="00081DC0" w:rsidRDefault="00BB0C8A" w:rsidP="00596707">
            <w:r w:rsidRPr="00081DC0">
              <w:t>fi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94E59F" w14:textId="77777777" w:rsidR="00BB0C8A" w:rsidRPr="00081DC0" w:rsidRDefault="00BB0C8A" w:rsidP="00596707">
            <w:r w:rsidRPr="00081DC0">
              <w:t>b326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39E0B3" w14:textId="77777777" w:rsidR="00BB0C8A" w:rsidRPr="00081DC0" w:rsidRDefault="00BB0C8A" w:rsidP="00596707">
            <w:r w:rsidRPr="00081DC0">
              <w:t>A</w:t>
            </w:r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E07FF" w14:textId="77777777" w:rsidR="00BB0C8A" w:rsidRPr="00081DC0" w:rsidRDefault="00BB0C8A" w:rsidP="00596707">
            <w:r w:rsidRPr="00081DC0">
              <w:t>Butl(C),db(A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B359AB9" w14:textId="77777777" w:rsidR="00BB0C8A" w:rsidRPr="00081DC0" w:rsidRDefault="00BB0C8A" w:rsidP="00596707">
            <w:r>
              <w:t>A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DAA49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38C9723C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C4372F4" w14:textId="77777777" w:rsidR="00BB0C8A" w:rsidRPr="00081DC0" w:rsidRDefault="00BB0C8A" w:rsidP="00596707">
            <w:r w:rsidRPr="00081DC0">
              <w:t>fli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9DE99D" w14:textId="77777777" w:rsidR="00BB0C8A" w:rsidRPr="00081DC0" w:rsidRDefault="00BB0C8A" w:rsidP="00596707">
            <w:r w:rsidRPr="00081DC0">
              <w:t>b192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17DFE3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F4D59D" w14:textId="77777777" w:rsidR="00BB0C8A" w:rsidRPr="00081DC0" w:rsidRDefault="00BB0C8A" w:rsidP="00596707">
            <w:r w:rsidRPr="00081DC0">
              <w:t>Arif,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8B3D32E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B98254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61B04C7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3303799" w14:textId="77777777" w:rsidR="00BB0C8A" w:rsidRPr="00081DC0" w:rsidRDefault="00BB0C8A" w:rsidP="00596707">
            <w:r w:rsidRPr="00081DC0">
              <w:t>fn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D1AD38" w14:textId="77777777" w:rsidR="00BB0C8A" w:rsidRPr="00081DC0" w:rsidRDefault="00BB0C8A" w:rsidP="00596707">
            <w:r w:rsidRPr="00081DC0">
              <w:t>b133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EEFF82" w14:textId="77777777" w:rsidR="00BB0C8A" w:rsidRPr="00081DC0" w:rsidRDefault="00BB0C8A" w:rsidP="00596707">
            <w:r w:rsidRPr="00081DC0">
              <w:t>A</w:t>
            </w:r>
            <w:r>
              <w:t>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CE09D" w14:textId="77777777" w:rsidR="00BB0C8A" w:rsidRPr="00081DC0" w:rsidRDefault="00BB0C8A" w:rsidP="00596707">
            <w:r w:rsidRPr="00081DC0">
              <w:t>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AD1BE54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F6771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5A921A0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3725928" w14:textId="77777777" w:rsidR="00BB0C8A" w:rsidRPr="00081DC0" w:rsidRDefault="00BB0C8A" w:rsidP="00596707">
            <w:r w:rsidRPr="00081DC0">
              <w:t>ftsK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D32AE7" w14:textId="77777777" w:rsidR="00BB0C8A" w:rsidRPr="00081DC0" w:rsidRDefault="00BB0C8A" w:rsidP="00596707">
            <w:r w:rsidRPr="00081DC0">
              <w:t>b089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218B75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EFA913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635FFC4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A1CF15" w14:textId="77777777" w:rsidR="00BB0C8A" w:rsidRPr="00081DC0" w:rsidRDefault="00BB0C8A" w:rsidP="00596707">
            <w:r w:rsidRPr="00081DC0">
              <w:t>chromosome segregation</w:t>
            </w:r>
          </w:p>
        </w:tc>
      </w:tr>
      <w:tr w:rsidR="00BB0C8A" w:rsidRPr="00081DC0" w14:paraId="0BF5713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1FDE16E" w14:textId="77777777" w:rsidR="00BB0C8A" w:rsidRPr="00081DC0" w:rsidRDefault="00BB0C8A" w:rsidP="00596707">
            <w:r w:rsidRPr="00081DC0">
              <w:t>fuc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BDF833" w14:textId="77777777" w:rsidR="00BB0C8A" w:rsidRPr="00081DC0" w:rsidRDefault="00BB0C8A" w:rsidP="00596707">
            <w:r w:rsidRPr="00081DC0">
              <w:t>b280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E7A20E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0D1B9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FBA697F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DE4F5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7796DFA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204CECD" w14:textId="77777777" w:rsidR="00BB0C8A" w:rsidRPr="00081DC0" w:rsidRDefault="00BB0C8A" w:rsidP="00596707">
            <w:r w:rsidRPr="00081DC0">
              <w:t>fu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7E726D" w14:textId="77777777" w:rsidR="00BB0C8A" w:rsidRPr="00081DC0" w:rsidRDefault="00BB0C8A" w:rsidP="00596707">
            <w:r w:rsidRPr="00081DC0">
              <w:t>b068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F8A547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95B01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254F068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7A4B6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838F44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20E646D" w14:textId="77777777" w:rsidR="00BB0C8A" w:rsidRPr="00081DC0" w:rsidRDefault="00BB0C8A" w:rsidP="00596707">
            <w:r w:rsidRPr="00081DC0">
              <w:lastRenderedPageBreak/>
              <w:t>gal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F9F50" w14:textId="77777777" w:rsidR="00BB0C8A" w:rsidRPr="00081DC0" w:rsidRDefault="00BB0C8A" w:rsidP="00596707">
            <w:r w:rsidRPr="00081DC0">
              <w:t>b215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FF8154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12F02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545421C" w14:textId="77777777" w:rsidR="00BB0C8A" w:rsidRPr="00081DC0" w:rsidRDefault="00BB0C8A" w:rsidP="00596707">
            <w:r>
              <w:t>AB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5F29A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6056A70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BFF5A9F" w14:textId="77777777" w:rsidR="00BB0C8A" w:rsidRPr="00081DC0" w:rsidRDefault="00BB0C8A" w:rsidP="00596707">
            <w:r w:rsidRPr="00081DC0">
              <w:t>gcvP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446D03" w14:textId="77777777" w:rsidR="00BB0C8A" w:rsidRPr="00081DC0" w:rsidRDefault="00BB0C8A" w:rsidP="00596707">
            <w:r w:rsidRPr="00081DC0">
              <w:t>b290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16F178" w14:textId="77777777" w:rsidR="00BB0C8A" w:rsidRPr="00081DC0" w:rsidRDefault="00BB0C8A" w:rsidP="00596707"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A594A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A805DC6" w14:textId="77777777" w:rsidR="00BB0C8A" w:rsidRPr="00081DC0" w:rsidRDefault="00BB0C8A" w:rsidP="00596707">
            <w:r>
              <w:t>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A525D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59749C9D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752B14C" w14:textId="77777777" w:rsidR="00BB0C8A" w:rsidRPr="00081DC0" w:rsidRDefault="00BB0C8A" w:rsidP="00596707">
            <w:r w:rsidRPr="00081DC0">
              <w:t>gre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8B72E" w14:textId="77777777" w:rsidR="00BB0C8A" w:rsidRPr="00081DC0" w:rsidRDefault="00BB0C8A" w:rsidP="00596707">
            <w:r w:rsidRPr="00081DC0">
              <w:t>b318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E48423D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218E5" w14:textId="77777777" w:rsidR="00BB0C8A" w:rsidRPr="00081DC0" w:rsidRDefault="00BB0C8A" w:rsidP="00596707">
            <w:r w:rsidRPr="00081DC0">
              <w:t>Arif(A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821D0E6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7DAE1" w14:textId="77777777" w:rsidR="00BB0C8A" w:rsidRPr="00081DC0" w:rsidRDefault="00BB0C8A" w:rsidP="00596707">
            <w:r w:rsidRPr="00081DC0">
              <w:t>transcription elongation factor</w:t>
            </w:r>
          </w:p>
        </w:tc>
      </w:tr>
      <w:tr w:rsidR="00BB0C8A" w:rsidRPr="00081DC0" w14:paraId="3F07A48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9A919AF" w14:textId="77777777" w:rsidR="00BB0C8A" w:rsidRPr="00081DC0" w:rsidRDefault="00BB0C8A" w:rsidP="00596707">
            <w:r w:rsidRPr="00081DC0">
              <w:t>gre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B48EF" w14:textId="77777777" w:rsidR="00BB0C8A" w:rsidRPr="00081DC0" w:rsidRDefault="00BB0C8A" w:rsidP="00596707">
            <w:r w:rsidRPr="00081DC0">
              <w:t>b340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39C40D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30EA6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0F5CDAB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E01161" w14:textId="77777777" w:rsidR="00BB0C8A" w:rsidRPr="00081DC0" w:rsidRDefault="00BB0C8A" w:rsidP="00596707">
            <w:r w:rsidRPr="00081DC0">
              <w:t>transcription elongation factor</w:t>
            </w:r>
          </w:p>
        </w:tc>
      </w:tr>
      <w:tr w:rsidR="00BB0C8A" w:rsidRPr="00081DC0" w14:paraId="24BC9335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33FDDA2" w14:textId="77777777" w:rsidR="00BB0C8A" w:rsidRPr="00081DC0" w:rsidRDefault="00BB0C8A" w:rsidP="00596707">
            <w:r w:rsidRPr="00081DC0">
              <w:t>hn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65CBA" w14:textId="77777777" w:rsidR="00BB0C8A" w:rsidRPr="00081DC0" w:rsidRDefault="00BB0C8A" w:rsidP="00596707">
            <w:r w:rsidRPr="00081DC0">
              <w:t>b123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C03359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EA6C4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BD060FA" w14:textId="77777777" w:rsidR="00BB0C8A" w:rsidRPr="00081DC0" w:rsidRDefault="00BB0C8A" w:rsidP="00596707">
            <w:pPr>
              <w:autoSpaceDE w:val="0"/>
              <w:autoSpaceDN w:val="0"/>
              <w:adjustRightInd w:val="0"/>
            </w:pPr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25445F" w14:textId="77777777" w:rsidR="00BB0C8A" w:rsidRPr="00081DC0" w:rsidRDefault="00BB0C8A" w:rsidP="00596707">
            <w:pPr>
              <w:autoSpaceDE w:val="0"/>
              <w:autoSpaceDN w:val="0"/>
              <w:adjustRightInd w:val="0"/>
            </w:pPr>
            <w:r w:rsidRPr="00081DC0">
              <w:t>transcription factor</w:t>
            </w:r>
          </w:p>
        </w:tc>
      </w:tr>
      <w:tr w:rsidR="00BB0C8A" w:rsidRPr="00081DC0" w14:paraId="70711C9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1680F8C" w14:textId="77777777" w:rsidR="00BB0C8A" w:rsidRPr="00081DC0" w:rsidRDefault="00BB0C8A" w:rsidP="00596707">
            <w:r w:rsidRPr="00081DC0">
              <w:t>hsc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297003" w14:textId="77777777" w:rsidR="00BB0C8A" w:rsidRPr="00081DC0" w:rsidRDefault="00BB0C8A" w:rsidP="00596707">
            <w:r w:rsidRPr="00081DC0">
              <w:t>b065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BAEA33" w14:textId="77777777" w:rsidR="00BB0C8A" w:rsidRPr="00081DC0" w:rsidRDefault="00BB0C8A" w:rsidP="00596707">
            <w:r>
              <w:t>B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76876" w14:textId="77777777" w:rsidR="00BB0C8A" w:rsidRPr="00081DC0" w:rsidRDefault="00BB0C8A" w:rsidP="00596707">
            <w:r w:rsidRPr="00081DC0">
              <w:t>Arif(B),db(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02F7114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1C9A2" w14:textId="77777777" w:rsidR="00BB0C8A" w:rsidRPr="00081DC0" w:rsidRDefault="00BB0C8A" w:rsidP="00596707">
            <w:r w:rsidRPr="00081DC0">
              <w:t>chaperone</w:t>
            </w:r>
          </w:p>
        </w:tc>
      </w:tr>
      <w:tr w:rsidR="00BB0C8A" w:rsidRPr="00081DC0" w14:paraId="7D576B22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E63F89F" w14:textId="77777777" w:rsidR="00BB0C8A" w:rsidRPr="00081DC0" w:rsidRDefault="00BB0C8A" w:rsidP="00596707">
            <w:r w:rsidRPr="00081DC0">
              <w:t>htp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45C527" w14:textId="77777777" w:rsidR="00BB0C8A" w:rsidRPr="00081DC0" w:rsidRDefault="00BB0C8A" w:rsidP="00596707">
            <w:r w:rsidRPr="00081DC0">
              <w:t>b047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A93765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EE971" w14:textId="77777777" w:rsidR="00BB0C8A" w:rsidRPr="00081DC0" w:rsidRDefault="00BB0C8A" w:rsidP="00596707">
            <w:r w:rsidRPr="00081DC0">
              <w:t>Arif,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80E8664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68B37" w14:textId="77777777" w:rsidR="00BB0C8A" w:rsidRPr="00081DC0" w:rsidRDefault="00BB0C8A" w:rsidP="00596707">
            <w:r w:rsidRPr="00081DC0">
              <w:t>chaperone</w:t>
            </w:r>
          </w:p>
        </w:tc>
      </w:tr>
      <w:tr w:rsidR="00BB0C8A" w:rsidRPr="00081DC0" w14:paraId="0C5DCF60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DB5F35C" w14:textId="77777777" w:rsidR="00BB0C8A" w:rsidRPr="00081DC0" w:rsidRDefault="00BB0C8A" w:rsidP="00596707">
            <w:r w:rsidRPr="00081DC0">
              <w:t>hup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45DB93" w14:textId="77777777" w:rsidR="00BB0C8A" w:rsidRPr="00081DC0" w:rsidRDefault="00BB0C8A" w:rsidP="00596707">
            <w:r w:rsidRPr="00081DC0">
              <w:t>b400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05775C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0DFE8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15ABF2B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4A014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7E3D991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5E93A85" w14:textId="77777777" w:rsidR="00BB0C8A" w:rsidRPr="00081DC0" w:rsidRDefault="00BB0C8A" w:rsidP="00596707">
            <w:r w:rsidRPr="00081DC0">
              <w:t>hup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76B879" w14:textId="77777777" w:rsidR="00BB0C8A" w:rsidRPr="00081DC0" w:rsidRDefault="00BB0C8A" w:rsidP="00596707">
            <w:r w:rsidRPr="00081DC0">
              <w:t>b044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8FEC55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A7076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2695B2D" w14:textId="77777777" w:rsidR="00BB0C8A" w:rsidRPr="00081DC0" w:rsidRDefault="00BB0C8A" w:rsidP="00596707">
            <w:r>
              <w:t>A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B8E04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029487A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B1E464D" w14:textId="77777777" w:rsidR="00BB0C8A" w:rsidRPr="00081DC0" w:rsidRDefault="00BB0C8A" w:rsidP="00596707">
            <w:r w:rsidRPr="00081DC0">
              <w:t>hyb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7BBB68" w14:textId="77777777" w:rsidR="00BB0C8A" w:rsidRPr="00081DC0" w:rsidRDefault="00BB0C8A" w:rsidP="00596707">
            <w:r w:rsidRPr="00081DC0">
              <w:t>b299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D170E6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52BF4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7D407FC" w14:textId="77777777" w:rsidR="00BB0C8A" w:rsidRPr="00081DC0" w:rsidRDefault="00BB0C8A" w:rsidP="00596707">
            <w:r>
              <w:t>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307F2" w14:textId="77777777" w:rsidR="00BB0C8A" w:rsidRPr="00081DC0" w:rsidRDefault="00BB0C8A" w:rsidP="00596707">
            <w:r w:rsidRPr="00081DC0">
              <w:t>chaperone</w:t>
            </w:r>
          </w:p>
        </w:tc>
      </w:tr>
      <w:tr w:rsidR="00BB0C8A" w:rsidRPr="00081DC0" w14:paraId="13874A8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7243EF3" w14:textId="77777777" w:rsidR="00BB0C8A" w:rsidRPr="00081DC0" w:rsidRDefault="00BB0C8A" w:rsidP="00596707">
            <w:r w:rsidRPr="00081DC0">
              <w:t>ihf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8FB5BC" w14:textId="77777777" w:rsidR="00BB0C8A" w:rsidRPr="00081DC0" w:rsidRDefault="00BB0C8A" w:rsidP="00596707">
            <w:r w:rsidRPr="00081DC0">
              <w:t>b171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3BECBF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65A77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EF96377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9BD13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644F9AE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8423771" w14:textId="77777777" w:rsidR="00BB0C8A" w:rsidRPr="00081DC0" w:rsidRDefault="00BB0C8A" w:rsidP="00596707">
            <w:r w:rsidRPr="00081DC0">
              <w:t>ihf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5B834" w14:textId="77777777" w:rsidR="00BB0C8A" w:rsidRPr="00081DC0" w:rsidRDefault="00BB0C8A" w:rsidP="00596707">
            <w:r w:rsidRPr="00081DC0">
              <w:t>b0912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867AE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E27F2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64F4F6B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A6BA47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49122331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F2B516A" w14:textId="77777777" w:rsidR="00BB0C8A" w:rsidRPr="00081DC0" w:rsidRDefault="00BB0C8A" w:rsidP="00596707">
            <w:r w:rsidRPr="00081DC0">
              <w:t>ilv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F3B1A" w14:textId="77777777" w:rsidR="00BB0C8A" w:rsidRPr="00081DC0" w:rsidRDefault="00BB0C8A" w:rsidP="00596707">
            <w:r w:rsidRPr="00081DC0">
              <w:t>b377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EB4E5A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9C0E9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7DAB258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F88BA6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0EA05DF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7DCD801" w14:textId="77777777" w:rsidR="00BB0C8A" w:rsidRPr="00081DC0" w:rsidRDefault="00BB0C8A" w:rsidP="00596707">
            <w:r w:rsidRPr="00081DC0">
              <w:t>kdg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789F6" w14:textId="77777777" w:rsidR="00BB0C8A" w:rsidRPr="00081DC0" w:rsidRDefault="00BB0C8A" w:rsidP="00596707">
            <w:r w:rsidRPr="00081DC0">
              <w:t>b182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5475EA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C59CA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44D74AC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81BF9A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3651771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941E9EE" w14:textId="77777777" w:rsidR="00BB0C8A" w:rsidRPr="00081DC0" w:rsidRDefault="00BB0C8A" w:rsidP="00596707">
            <w:r w:rsidRPr="00081DC0">
              <w:t>lac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B82C73" w14:textId="77777777" w:rsidR="00BB0C8A" w:rsidRPr="00081DC0" w:rsidRDefault="00BB0C8A" w:rsidP="00596707">
            <w:r w:rsidRPr="00081DC0">
              <w:t>b034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8DFB37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B32BC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B065A9E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F5736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7F3DC922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E52FB08" w14:textId="77777777" w:rsidR="00BB0C8A" w:rsidRPr="00081DC0" w:rsidRDefault="00BB0C8A" w:rsidP="00596707">
            <w:r w:rsidRPr="00081DC0">
              <w:t>lon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552E7" w14:textId="77777777" w:rsidR="00BB0C8A" w:rsidRPr="00081DC0" w:rsidRDefault="00BB0C8A" w:rsidP="00596707">
            <w:r w:rsidRPr="00081DC0">
              <w:t>b043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FA1819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B490E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CAE787D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511FCC" w14:textId="77777777" w:rsidR="00BB0C8A" w:rsidRPr="00081DC0" w:rsidRDefault="00BB0C8A" w:rsidP="00596707">
            <w:r w:rsidRPr="00081DC0">
              <w:t>protease</w:t>
            </w:r>
          </w:p>
        </w:tc>
      </w:tr>
      <w:tr w:rsidR="00BB0C8A" w:rsidRPr="00081DC0" w14:paraId="59EB0CEC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05A14DE" w14:textId="77777777" w:rsidR="00BB0C8A" w:rsidRPr="00081DC0" w:rsidRDefault="00BB0C8A" w:rsidP="00596707">
            <w:r w:rsidRPr="00081DC0">
              <w:t>lrp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F3156" w14:textId="77777777" w:rsidR="00BB0C8A" w:rsidRPr="00081DC0" w:rsidRDefault="00BB0C8A" w:rsidP="00596707">
            <w:r w:rsidRPr="00081DC0">
              <w:t>b088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747BEB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C2E021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91D3245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E6A90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F6A0C3C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95BA841" w14:textId="77777777" w:rsidR="00BB0C8A" w:rsidRPr="00081DC0" w:rsidRDefault="00BB0C8A" w:rsidP="00596707">
            <w:r w:rsidRPr="00081DC0">
              <w:t>malP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529C61" w14:textId="77777777" w:rsidR="00BB0C8A" w:rsidRPr="00081DC0" w:rsidRDefault="00BB0C8A" w:rsidP="00596707">
            <w:r w:rsidRPr="00081DC0">
              <w:t>b341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461C1D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B16D6F" w14:textId="77777777" w:rsidR="00BB0C8A" w:rsidRPr="00081DC0" w:rsidRDefault="00BB0C8A" w:rsidP="00596707">
            <w:r w:rsidRPr="00081DC0">
              <w:t>Arif(B),Butl(C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5C0208D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ADAA46" w14:textId="77777777" w:rsidR="00BB0C8A" w:rsidRPr="00081DC0" w:rsidRDefault="00BB0C8A" w:rsidP="00596707">
            <w:r w:rsidRPr="00081DC0">
              <w:t>carbohydrate metabolism</w:t>
            </w:r>
          </w:p>
        </w:tc>
      </w:tr>
      <w:tr w:rsidR="00BB0C8A" w:rsidRPr="00081DC0" w14:paraId="56490272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264143E" w14:textId="77777777" w:rsidR="00BB0C8A" w:rsidRPr="00081DC0" w:rsidRDefault="00BB0C8A" w:rsidP="00596707">
            <w:r w:rsidRPr="00081DC0">
              <w:t>mal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695C14" w14:textId="77777777" w:rsidR="00BB0C8A" w:rsidRPr="00081DC0" w:rsidRDefault="00BB0C8A" w:rsidP="00596707">
            <w:r w:rsidRPr="00081DC0">
              <w:t>b3418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FE1EAB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EB50D3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9888C29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75F51B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DCFED7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9EFAFFF" w14:textId="77777777" w:rsidR="00BB0C8A" w:rsidRPr="00081DC0" w:rsidRDefault="00BB0C8A" w:rsidP="00596707">
            <w:r w:rsidRPr="00081DC0">
              <w:t>mar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FA8A6" w14:textId="77777777" w:rsidR="00BB0C8A" w:rsidRPr="00081DC0" w:rsidRDefault="00BB0C8A" w:rsidP="00596707">
            <w:r w:rsidRPr="00081DC0">
              <w:t>b153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35A812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D841F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F425AFA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8E7C2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5B14870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CD6E9D1" w14:textId="77777777" w:rsidR="00BB0C8A" w:rsidRPr="00081DC0" w:rsidRDefault="00BB0C8A" w:rsidP="00596707">
            <w:r w:rsidRPr="00081DC0">
              <w:t>mar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D4D81B" w14:textId="77777777" w:rsidR="00BB0C8A" w:rsidRPr="00081DC0" w:rsidRDefault="00BB0C8A" w:rsidP="00596707">
            <w:r w:rsidRPr="00081DC0">
              <w:t>b153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737433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DB40C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931234D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40D07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2476CA3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D8D0E4E" w14:textId="77777777" w:rsidR="00BB0C8A" w:rsidRPr="00081DC0" w:rsidRDefault="00BB0C8A" w:rsidP="00596707">
            <w:r w:rsidRPr="00081DC0">
              <w:t>metH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A9C5A" w14:textId="77777777" w:rsidR="00BB0C8A" w:rsidRPr="00081DC0" w:rsidRDefault="00BB0C8A" w:rsidP="00596707">
            <w:r w:rsidRPr="00081DC0">
              <w:t>b401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FD169D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5970C9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1488A4A" w14:textId="77777777" w:rsidR="00BB0C8A" w:rsidRPr="00081DC0" w:rsidRDefault="00BB0C8A" w:rsidP="00596707">
            <w:r>
              <w:t>A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EE065B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4A16464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C38953D" w14:textId="77777777" w:rsidR="00BB0C8A" w:rsidRPr="00081DC0" w:rsidRDefault="00BB0C8A" w:rsidP="00596707">
            <w:r w:rsidRPr="00081DC0">
              <w:t>narL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C24FA1" w14:textId="77777777" w:rsidR="00BB0C8A" w:rsidRPr="00081DC0" w:rsidRDefault="00BB0C8A" w:rsidP="00596707">
            <w:r w:rsidRPr="00081DC0">
              <w:t>b122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675A0BE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456EA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0A72A33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A9C2C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459D1F3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3933390" w14:textId="77777777" w:rsidR="00BB0C8A" w:rsidRPr="00081DC0" w:rsidRDefault="00BB0C8A" w:rsidP="00596707">
            <w:r w:rsidRPr="00081DC0">
              <w:t>norV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DFB5F" w14:textId="77777777" w:rsidR="00BB0C8A" w:rsidRPr="00081DC0" w:rsidRDefault="00BB0C8A" w:rsidP="00596707">
            <w:r w:rsidRPr="00081DC0">
              <w:t>b2710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11401A" w14:textId="77777777" w:rsidR="00BB0C8A" w:rsidRPr="00081DC0" w:rsidRDefault="00BB0C8A" w:rsidP="00596707">
            <w:r>
              <w:t>B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5286B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87C7E31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1F83D" w14:textId="77777777" w:rsidR="00BB0C8A" w:rsidRPr="00081DC0" w:rsidRDefault="00BB0C8A" w:rsidP="00596707">
            <w:r w:rsidRPr="00081DC0">
              <w:t>riboflavin metabolism</w:t>
            </w:r>
          </w:p>
        </w:tc>
      </w:tr>
      <w:tr w:rsidR="00BB0C8A" w:rsidRPr="00081DC0" w14:paraId="104E916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7C35FEA" w14:textId="77777777" w:rsidR="00BB0C8A" w:rsidRPr="00081DC0" w:rsidRDefault="00BB0C8A" w:rsidP="00596707">
            <w:r w:rsidRPr="00081DC0">
              <w:t>np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3732A" w14:textId="77777777" w:rsidR="00BB0C8A" w:rsidRPr="00081DC0" w:rsidRDefault="00BB0C8A" w:rsidP="00596707">
            <w:r w:rsidRPr="00081DC0">
              <w:t>b320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A60651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4D5F7E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655273B" w14:textId="77777777" w:rsidR="00BB0C8A" w:rsidRPr="00081DC0" w:rsidRDefault="00BB0C8A" w:rsidP="00596707">
            <w:r>
              <w:t>A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F070F" w14:textId="77777777" w:rsidR="00BB0C8A" w:rsidRPr="00081DC0" w:rsidRDefault="00BB0C8A" w:rsidP="00596707">
            <w:r w:rsidRPr="00081DC0">
              <w:t>membrane transport</w:t>
            </w:r>
          </w:p>
        </w:tc>
      </w:tr>
      <w:tr w:rsidR="00BB0C8A" w:rsidRPr="00081DC0" w14:paraId="10A844D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12D1D25" w14:textId="77777777" w:rsidR="00BB0C8A" w:rsidRPr="00081DC0" w:rsidRDefault="00BB0C8A" w:rsidP="00596707">
            <w:r w:rsidRPr="00081DC0">
              <w:t>nrd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C3F088" w14:textId="77777777" w:rsidR="00BB0C8A" w:rsidRPr="00081DC0" w:rsidRDefault="00BB0C8A" w:rsidP="00596707">
            <w:r w:rsidRPr="00081DC0">
              <w:t>b041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EF4DF3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E3420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6728916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20C8C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02BC1D8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26651EA" w14:textId="77777777" w:rsidR="00BB0C8A" w:rsidRPr="00081DC0" w:rsidRDefault="00BB0C8A" w:rsidP="00596707">
            <w:r w:rsidRPr="00081DC0">
              <w:t>nsr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13501" w14:textId="77777777" w:rsidR="00BB0C8A" w:rsidRPr="00081DC0" w:rsidRDefault="00BB0C8A" w:rsidP="00596707">
            <w:r w:rsidRPr="00081DC0">
              <w:t>b4178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3B4DA5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1E6419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F2CC8D" w14:textId="77777777" w:rsidR="00BB0C8A" w:rsidRPr="00081DC0" w:rsidRDefault="00BB0C8A" w:rsidP="00596707">
            <w:r>
              <w:t>A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E2347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5CBA1BB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5C6A45C" w14:textId="77777777" w:rsidR="00BB0C8A" w:rsidRPr="00081DC0" w:rsidRDefault="00BB0C8A" w:rsidP="00596707">
            <w:r w:rsidRPr="00081DC0">
              <w:t>nus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9C13C0" w14:textId="77777777" w:rsidR="00BB0C8A" w:rsidRPr="00081DC0" w:rsidRDefault="00BB0C8A" w:rsidP="00596707">
            <w:r w:rsidRPr="00081DC0">
              <w:t>b316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AE6B4E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773A1" w14:textId="77777777" w:rsidR="00BB0C8A" w:rsidRPr="00081DC0" w:rsidRDefault="00BB0C8A" w:rsidP="00596707">
            <w:r w:rsidRPr="00081DC0">
              <w:t>Arif(BC),Butl(all),</w:t>
            </w:r>
          </w:p>
          <w:p w14:paraId="19FBB318" w14:textId="77777777" w:rsidR="00BB0C8A" w:rsidRPr="00081DC0" w:rsidRDefault="00BB0C8A" w:rsidP="00596707">
            <w:r w:rsidRPr="00081DC0">
              <w:t>db(ABC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8125DC2" w14:textId="77777777" w:rsidR="00BB0C8A" w:rsidRPr="00081DC0" w:rsidRDefault="00BB0C8A" w:rsidP="00596707">
            <w:r>
              <w:t>A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3C49A" w14:textId="77777777" w:rsidR="00BB0C8A" w:rsidRPr="00081DC0" w:rsidRDefault="00BB0C8A" w:rsidP="00596707">
            <w:r w:rsidRPr="00081DC0">
              <w:t>transcription termination factor</w:t>
            </w:r>
          </w:p>
        </w:tc>
      </w:tr>
      <w:tr w:rsidR="00BB0C8A" w:rsidRPr="00081DC0" w14:paraId="3B2C4320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AC6182A" w14:textId="77777777" w:rsidR="00BB0C8A" w:rsidRPr="00081DC0" w:rsidRDefault="00BB0C8A" w:rsidP="00596707">
            <w:r w:rsidRPr="00081DC0">
              <w:t>nus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99F78C" w14:textId="77777777" w:rsidR="00BB0C8A" w:rsidRPr="00081DC0" w:rsidRDefault="00BB0C8A" w:rsidP="00596707">
            <w:r w:rsidRPr="00081DC0">
              <w:t>b398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BA8C1A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D9DE9" w14:textId="77777777" w:rsidR="00BB0C8A" w:rsidRPr="00081DC0" w:rsidRDefault="00BB0C8A" w:rsidP="00596707">
            <w:r w:rsidRPr="00081DC0">
              <w:t>Arif,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DBFACA9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4FD85D" w14:textId="77777777" w:rsidR="00BB0C8A" w:rsidRPr="00081DC0" w:rsidRDefault="00BB0C8A" w:rsidP="00596707">
            <w:r w:rsidRPr="00081DC0">
              <w:t>transcription termination factor</w:t>
            </w:r>
          </w:p>
        </w:tc>
      </w:tr>
      <w:tr w:rsidR="00BB0C8A" w:rsidRPr="00081DC0" w14:paraId="2A0B71F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C17E636" w14:textId="77777777" w:rsidR="00BB0C8A" w:rsidRPr="00081DC0" w:rsidRDefault="00BB0C8A" w:rsidP="00596707">
            <w:r w:rsidRPr="00081DC0">
              <w:t>ptsN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77950" w14:textId="77777777" w:rsidR="00BB0C8A" w:rsidRPr="00081DC0" w:rsidRDefault="00BB0C8A" w:rsidP="00596707">
            <w:r w:rsidRPr="00081DC0">
              <w:t>b320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25C7C7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E15B4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8437043" w14:textId="77777777" w:rsidR="00BB0C8A" w:rsidRPr="00081DC0" w:rsidRDefault="00BB0C8A" w:rsidP="00596707">
            <w:r>
              <w:t>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3673F6" w14:textId="77777777" w:rsidR="00BB0C8A" w:rsidRPr="00081DC0" w:rsidRDefault="00BB0C8A" w:rsidP="00596707">
            <w:r w:rsidRPr="00081DC0">
              <w:t>carbohydrate metabolism</w:t>
            </w:r>
          </w:p>
        </w:tc>
      </w:tr>
      <w:tr w:rsidR="00BB0C8A" w:rsidRPr="00081DC0" w14:paraId="2558C84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420FE02" w14:textId="77777777" w:rsidR="00BB0C8A" w:rsidRPr="00081DC0" w:rsidRDefault="00BB0C8A" w:rsidP="00596707">
            <w:r w:rsidRPr="00081DC0">
              <w:t>rap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BD594F" w14:textId="77777777" w:rsidR="00BB0C8A" w:rsidRPr="00081DC0" w:rsidRDefault="00BB0C8A" w:rsidP="00596707">
            <w:r w:rsidRPr="00081DC0">
              <w:t>b005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180997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489D2" w14:textId="77777777" w:rsidR="00BB0C8A" w:rsidRPr="00081DC0" w:rsidRDefault="00BB0C8A" w:rsidP="00596707">
            <w:r w:rsidRPr="00081DC0">
              <w:t>Arif(A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E981E52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D01240" w14:textId="77777777" w:rsidR="00BB0C8A" w:rsidRPr="00081DC0" w:rsidRDefault="00BB0C8A" w:rsidP="00596707">
            <w:r w:rsidRPr="00081DC0">
              <w:t>helicase</w:t>
            </w:r>
          </w:p>
        </w:tc>
      </w:tr>
      <w:tr w:rsidR="00BB0C8A" w:rsidRPr="00081DC0" w14:paraId="4EB4E56E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A088AB5" w14:textId="77777777" w:rsidR="00BB0C8A" w:rsidRPr="00081DC0" w:rsidRDefault="00BB0C8A" w:rsidP="00596707">
            <w:r w:rsidRPr="00081DC0">
              <w:t>rcs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E3B11" w14:textId="77777777" w:rsidR="00BB0C8A" w:rsidRPr="00081DC0" w:rsidRDefault="00BB0C8A" w:rsidP="00596707">
            <w:r w:rsidRPr="00081DC0">
              <w:t>b221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ECB192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65294B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AEE1ABC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8454C4" w14:textId="77777777" w:rsidR="00BB0C8A" w:rsidRPr="00081DC0" w:rsidRDefault="00BB0C8A" w:rsidP="00596707">
            <w:r w:rsidRPr="00081DC0">
              <w:t>signal transduction</w:t>
            </w:r>
          </w:p>
        </w:tc>
      </w:tr>
      <w:tr w:rsidR="00BB0C8A" w:rsidRPr="00081DC0" w14:paraId="1C35A69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CD27B1D" w14:textId="77777777" w:rsidR="00BB0C8A" w:rsidRPr="00081DC0" w:rsidRDefault="00BB0C8A" w:rsidP="00596707">
            <w:r w:rsidRPr="00081DC0">
              <w:t>rcn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C9CC53" w14:textId="77777777" w:rsidR="00BB0C8A" w:rsidRPr="00081DC0" w:rsidRDefault="00BB0C8A" w:rsidP="00596707">
            <w:r w:rsidRPr="00081DC0">
              <w:t>b210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B035E3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025FA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A8DB080" w14:textId="77777777" w:rsidR="00BB0C8A" w:rsidRPr="00081DC0" w:rsidRDefault="00BB0C8A" w:rsidP="00596707">
            <w:r>
              <w:t>A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8FFAE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0EB7535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1454D77" w14:textId="77777777" w:rsidR="00BB0C8A" w:rsidRPr="00081DC0" w:rsidRDefault="00BB0C8A" w:rsidP="00596707">
            <w:r w:rsidRPr="00081DC0">
              <w:t xml:space="preserve">rhaR 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9C12B" w14:textId="77777777" w:rsidR="00BB0C8A" w:rsidRPr="00081DC0" w:rsidRDefault="00BB0C8A" w:rsidP="00596707">
            <w:r w:rsidRPr="00081DC0">
              <w:t>b390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3480E2" w14:textId="77777777" w:rsidR="00BB0C8A" w:rsidRPr="00081DC0" w:rsidRDefault="00BB0C8A" w:rsidP="00596707">
            <w:r>
              <w:t>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15E61" w14:textId="77777777" w:rsidR="00BB0C8A" w:rsidRPr="00081DC0" w:rsidRDefault="00BB0C8A" w:rsidP="00596707">
            <w:r w:rsidRPr="00081DC0">
              <w:t>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6CE87E1" w14:textId="77777777" w:rsidR="00BB0C8A" w:rsidRPr="00081DC0" w:rsidRDefault="00BB0C8A" w:rsidP="00596707">
            <w:r>
              <w:t>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3F9801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2B7A5BD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A0485C0" w14:textId="77777777" w:rsidR="00BB0C8A" w:rsidRPr="00081DC0" w:rsidRDefault="00BB0C8A" w:rsidP="00596707">
            <w:r w:rsidRPr="00081DC0">
              <w:t>rha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8BCE20" w14:textId="77777777" w:rsidR="00BB0C8A" w:rsidRPr="00081DC0" w:rsidRDefault="00BB0C8A" w:rsidP="00596707">
            <w:r w:rsidRPr="00081DC0">
              <w:t>b390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6F5E05" w14:textId="77777777" w:rsidR="00BB0C8A" w:rsidRPr="00081DC0" w:rsidRDefault="00BB0C8A" w:rsidP="00596707">
            <w:r>
              <w:t>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6A8BA" w14:textId="77777777" w:rsidR="00BB0C8A" w:rsidRPr="00081DC0" w:rsidRDefault="00BB0C8A" w:rsidP="00596707">
            <w:r w:rsidRPr="00081DC0">
              <w:t>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233C947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BD7D3D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68B94422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021EFF2" w14:textId="77777777" w:rsidR="00BB0C8A" w:rsidRPr="00081DC0" w:rsidRDefault="00BB0C8A" w:rsidP="00596707">
            <w:r w:rsidRPr="00081DC0">
              <w:t>rhl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ECA2B" w14:textId="77777777" w:rsidR="00BB0C8A" w:rsidRPr="00081DC0" w:rsidRDefault="00BB0C8A" w:rsidP="00596707">
            <w:r w:rsidRPr="00081DC0">
              <w:t>b079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9E9063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60BB8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FCC6A68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B0C72" w14:textId="77777777" w:rsidR="00BB0C8A" w:rsidRPr="00081DC0" w:rsidRDefault="00BB0C8A" w:rsidP="00596707">
            <w:r w:rsidRPr="00081DC0">
              <w:t>RNA helicase</w:t>
            </w:r>
          </w:p>
        </w:tc>
      </w:tr>
      <w:tr w:rsidR="00BB0C8A" w:rsidRPr="00081DC0" w14:paraId="4E0B3D0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677BA93" w14:textId="77777777" w:rsidR="00BB0C8A" w:rsidRPr="00081DC0" w:rsidRDefault="00BB0C8A" w:rsidP="00596707">
            <w:r w:rsidRPr="00081DC0">
              <w:t>rh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3D544B" w14:textId="77777777" w:rsidR="00BB0C8A" w:rsidRPr="00081DC0" w:rsidRDefault="00BB0C8A" w:rsidP="00596707">
            <w:r w:rsidRPr="00081DC0">
              <w:t>b378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D7B89A" w14:textId="77777777" w:rsidR="00BB0C8A" w:rsidRPr="00081DC0" w:rsidRDefault="00BB0C8A" w:rsidP="00596707">
            <w:r w:rsidRPr="00081DC0">
              <w:t>A</w:t>
            </w:r>
            <w:r>
              <w:t>B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1F9B5" w14:textId="77777777" w:rsidR="00BB0C8A" w:rsidRPr="00081DC0" w:rsidRDefault="00BB0C8A" w:rsidP="00596707">
            <w:r w:rsidRPr="00081DC0">
              <w:t>Arif(D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D658812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21E2EC" w14:textId="77777777" w:rsidR="00BB0C8A" w:rsidRPr="00081DC0" w:rsidRDefault="00BB0C8A" w:rsidP="00596707">
            <w:r w:rsidRPr="00081DC0">
              <w:t>transcription termination factor</w:t>
            </w:r>
          </w:p>
        </w:tc>
      </w:tr>
      <w:tr w:rsidR="00BB0C8A" w:rsidRPr="00081DC0" w14:paraId="3CC3268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031A983" w14:textId="77777777" w:rsidR="00BB0C8A" w:rsidRPr="00081DC0" w:rsidRDefault="00BB0C8A" w:rsidP="00596707">
            <w:r w:rsidRPr="00081DC0">
              <w:t>rlu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0CA40" w14:textId="77777777" w:rsidR="00BB0C8A" w:rsidRPr="00081DC0" w:rsidRDefault="00BB0C8A" w:rsidP="00596707">
            <w:r w:rsidRPr="00081DC0">
              <w:t>b108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9BD3EA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1D899C" w14:textId="77777777" w:rsidR="00BB0C8A" w:rsidRPr="00081DC0" w:rsidRDefault="00BB0C8A" w:rsidP="00596707">
            <w:r w:rsidRPr="00081DC0">
              <w:t>Arif,Bu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534D1BB" w14:textId="77777777" w:rsidR="00BB0C8A" w:rsidRPr="00081DC0" w:rsidRDefault="00BB0C8A" w:rsidP="00596707">
            <w:r>
              <w:t>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EC548" w14:textId="77777777" w:rsidR="00BB0C8A" w:rsidRPr="00081DC0" w:rsidRDefault="00BB0C8A" w:rsidP="00596707">
            <w:r w:rsidRPr="00081DC0">
              <w:t>rRNA synthesis</w:t>
            </w:r>
          </w:p>
        </w:tc>
      </w:tr>
      <w:tr w:rsidR="00BB0C8A" w:rsidRPr="00081DC0" w14:paraId="52FCD92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5AA2545" w14:textId="77777777" w:rsidR="00BB0C8A" w:rsidRPr="00081DC0" w:rsidRDefault="00BB0C8A" w:rsidP="00596707">
            <w:r w:rsidRPr="00081DC0">
              <w:t>rn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49732" w14:textId="77777777" w:rsidR="00BB0C8A" w:rsidRPr="00081DC0" w:rsidRDefault="00BB0C8A" w:rsidP="00596707">
            <w:r w:rsidRPr="00081DC0">
              <w:t>b417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090573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22CDAA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838D823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88757" w14:textId="77777777" w:rsidR="00BB0C8A" w:rsidRPr="00081DC0" w:rsidRDefault="00BB0C8A" w:rsidP="00596707">
            <w:r w:rsidRPr="00081DC0">
              <w:t>ribonuclease</w:t>
            </w:r>
          </w:p>
        </w:tc>
      </w:tr>
      <w:tr w:rsidR="00BB0C8A" w:rsidRPr="00081DC0" w14:paraId="6BE12018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92401D0" w14:textId="77777777" w:rsidR="00BB0C8A" w:rsidRPr="00081DC0" w:rsidRDefault="00BB0C8A" w:rsidP="00596707">
            <w:r w:rsidRPr="00081DC0">
              <w:t>rplB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67570" w14:textId="77777777" w:rsidR="00BB0C8A" w:rsidRPr="00081DC0" w:rsidRDefault="00BB0C8A" w:rsidP="00596707">
            <w:r w:rsidRPr="00081DC0">
              <w:t>b331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B3FA3E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3EAFA" w14:textId="77777777" w:rsidR="00BB0C8A" w:rsidRPr="00081DC0" w:rsidRDefault="00BB0C8A" w:rsidP="00596707">
            <w:r w:rsidRPr="00081DC0">
              <w:t>Arif(ABC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2AA331E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7C583" w14:textId="77777777" w:rsidR="00BB0C8A" w:rsidRPr="00081DC0" w:rsidRDefault="00BB0C8A" w:rsidP="00596707">
            <w:r w:rsidRPr="00081DC0">
              <w:t>ribosomal</w:t>
            </w:r>
          </w:p>
        </w:tc>
      </w:tr>
      <w:tr w:rsidR="00BB0C8A" w:rsidRPr="00081DC0" w14:paraId="3C32100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69937B9" w14:textId="77777777" w:rsidR="00BB0C8A" w:rsidRPr="00081DC0" w:rsidRDefault="00BB0C8A" w:rsidP="00596707">
            <w:r w:rsidRPr="00081DC0">
              <w:t>rpl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B898D" w14:textId="77777777" w:rsidR="00BB0C8A" w:rsidRPr="00081DC0" w:rsidRDefault="00BB0C8A" w:rsidP="00596707">
            <w:r w:rsidRPr="00081DC0">
              <w:t>b330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D8BBCB" w14:textId="77777777" w:rsidR="00BB0C8A" w:rsidRPr="00081DC0" w:rsidRDefault="00BB0C8A" w:rsidP="00596707">
            <w:r w:rsidRPr="00081DC0">
              <w:t>A</w:t>
            </w:r>
            <w:r>
              <w:t>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91EDB" w14:textId="77777777" w:rsidR="00BB0C8A" w:rsidRPr="00081DC0" w:rsidRDefault="00BB0C8A" w:rsidP="00596707">
            <w:r w:rsidRPr="00081DC0">
              <w:t>Arif(A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61195AC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A7B75D" w14:textId="77777777" w:rsidR="00BB0C8A" w:rsidRPr="00081DC0" w:rsidRDefault="00BB0C8A" w:rsidP="00596707">
            <w:r w:rsidRPr="00081DC0">
              <w:t>ribosomal</w:t>
            </w:r>
          </w:p>
        </w:tc>
      </w:tr>
      <w:tr w:rsidR="00BB0C8A" w:rsidRPr="00081DC0" w14:paraId="6840FE8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79D9A95" w14:textId="77777777" w:rsidR="00BB0C8A" w:rsidRPr="00081DC0" w:rsidRDefault="00BB0C8A" w:rsidP="00596707">
            <w:r w:rsidRPr="00081DC0">
              <w:t>rpo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402F41" w14:textId="77777777" w:rsidR="00BB0C8A" w:rsidRPr="00081DC0" w:rsidRDefault="00BB0C8A" w:rsidP="00596707">
            <w:r w:rsidRPr="00081DC0">
              <w:t>b257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61A462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C204A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E9F84CF" w14:textId="77777777" w:rsidR="00BB0C8A" w:rsidRPr="00081DC0" w:rsidRDefault="00BB0C8A" w:rsidP="00596707">
            <w:r>
              <w:t>A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6CF72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2E24D76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070C6FA" w14:textId="77777777" w:rsidR="00BB0C8A" w:rsidRPr="00081DC0" w:rsidRDefault="00BB0C8A" w:rsidP="00596707">
            <w:r w:rsidRPr="00081DC0">
              <w:t>rpoH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E2111" w14:textId="77777777" w:rsidR="00BB0C8A" w:rsidRPr="00081DC0" w:rsidRDefault="00BB0C8A" w:rsidP="00596707">
            <w:r w:rsidRPr="00081DC0">
              <w:t>b346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973E26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821C2" w14:textId="77777777" w:rsidR="00BB0C8A" w:rsidRPr="00081DC0" w:rsidRDefault="00BB0C8A" w:rsidP="00596707">
            <w:r w:rsidRPr="00081DC0">
              <w:t>Arif,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973BCD0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1F26EC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4679FDD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668F9BD" w14:textId="77777777" w:rsidR="00BB0C8A" w:rsidRPr="00081DC0" w:rsidRDefault="00BB0C8A" w:rsidP="00596707">
            <w:r w:rsidRPr="00081DC0">
              <w:t>rpoN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1A7A5" w14:textId="77777777" w:rsidR="00BB0C8A" w:rsidRPr="00081DC0" w:rsidRDefault="00BB0C8A" w:rsidP="00596707">
            <w:r w:rsidRPr="00081DC0">
              <w:t>b320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C93291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5C56A" w14:textId="77777777" w:rsidR="00BB0C8A" w:rsidRPr="00081DC0" w:rsidRDefault="00BB0C8A" w:rsidP="00596707">
            <w:r w:rsidRPr="00081DC0">
              <w:t>Arif,Butl,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C9313BA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8A476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495C80D3" w14:textId="77777777" w:rsidTr="00596707">
        <w:trPr>
          <w:trHeight w:val="350"/>
        </w:trPr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10BD2B5" w14:textId="77777777" w:rsidR="00BB0C8A" w:rsidRPr="00081DC0" w:rsidRDefault="00BB0C8A" w:rsidP="00596707">
            <w:r w:rsidRPr="00081DC0">
              <w:t>rpo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F4D09" w14:textId="77777777" w:rsidR="00BB0C8A" w:rsidRPr="00081DC0" w:rsidRDefault="00BB0C8A" w:rsidP="00596707">
            <w:r w:rsidRPr="00081DC0">
              <w:t>b274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5B1F98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7F572" w14:textId="77777777" w:rsidR="00BB0C8A" w:rsidRPr="00081DC0" w:rsidRDefault="00BB0C8A" w:rsidP="00596707">
            <w:r w:rsidRPr="00081DC0">
              <w:t>Bu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CEFC731" w14:textId="77777777" w:rsidR="00BB0C8A" w:rsidRPr="00081DC0" w:rsidRDefault="00BB0C8A" w:rsidP="00596707">
            <w:r>
              <w:t>A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98628" w14:textId="77777777" w:rsidR="00BB0C8A" w:rsidRPr="00081DC0" w:rsidRDefault="00BB0C8A" w:rsidP="00596707">
            <w:r w:rsidRPr="00081DC0">
              <w:t>σ factor</w:t>
            </w:r>
          </w:p>
        </w:tc>
      </w:tr>
      <w:tr w:rsidR="00BB0C8A" w:rsidRPr="00081DC0" w14:paraId="1ECF1B6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CC705C0" w14:textId="77777777" w:rsidR="00BB0C8A" w:rsidRPr="00081DC0" w:rsidRDefault="00BB0C8A" w:rsidP="00596707">
            <w:r w:rsidRPr="00081DC0">
              <w:t>rpoZ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4948D" w14:textId="77777777" w:rsidR="00BB0C8A" w:rsidRPr="00081DC0" w:rsidRDefault="00BB0C8A" w:rsidP="00596707">
            <w:r w:rsidRPr="00081DC0">
              <w:t>b364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33E486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D2D9E6" w14:textId="77777777" w:rsidR="00BB0C8A" w:rsidRPr="00081DC0" w:rsidRDefault="00BB0C8A" w:rsidP="00596707">
            <w:r w:rsidRPr="00081DC0">
              <w:t>Arif(B),Butl(all),</w:t>
            </w:r>
          </w:p>
          <w:p w14:paraId="2EFE11A4" w14:textId="77777777" w:rsidR="00BB0C8A" w:rsidRPr="00081DC0" w:rsidRDefault="00BB0C8A" w:rsidP="00596707">
            <w:r w:rsidRPr="00081DC0">
              <w:t>db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3F7862F" w14:textId="77777777" w:rsidR="00BB0C8A" w:rsidRPr="00081DC0" w:rsidRDefault="00BB0C8A" w:rsidP="00596707">
            <w:r>
              <w:t>A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3AF76" w14:textId="77777777" w:rsidR="00BB0C8A" w:rsidRPr="00081DC0" w:rsidRDefault="00BB0C8A" w:rsidP="00596707">
            <w:r w:rsidRPr="00081DC0">
              <w:t>RNAP</w:t>
            </w:r>
          </w:p>
        </w:tc>
      </w:tr>
      <w:tr w:rsidR="00BB0C8A" w:rsidRPr="00081DC0" w14:paraId="792E12DB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A5B40F2" w14:textId="77777777" w:rsidR="00BB0C8A" w:rsidRPr="00081DC0" w:rsidRDefault="00BB0C8A" w:rsidP="00596707">
            <w:r w:rsidRPr="00081DC0">
              <w:t>rps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7476C" w14:textId="77777777" w:rsidR="00BB0C8A" w:rsidRPr="00081DC0" w:rsidRDefault="00BB0C8A" w:rsidP="00596707">
            <w:r w:rsidRPr="00081DC0">
              <w:t>b0911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DBED54" w14:textId="77777777" w:rsidR="00BB0C8A" w:rsidRPr="00081DC0" w:rsidRDefault="00BB0C8A" w:rsidP="00596707">
            <w:r w:rsidRPr="00081DC0">
              <w:t>A</w:t>
            </w:r>
            <w:r>
              <w:t>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C62FE" w14:textId="77777777" w:rsidR="00BB0C8A" w:rsidRPr="00081DC0" w:rsidRDefault="00BB0C8A" w:rsidP="00596707">
            <w:r w:rsidRPr="00081DC0">
              <w:t>Arif(C),Butl(AD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3DE7BF3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5E34F" w14:textId="77777777" w:rsidR="00BB0C8A" w:rsidRPr="00081DC0" w:rsidRDefault="00BB0C8A" w:rsidP="00596707">
            <w:r w:rsidRPr="00081DC0">
              <w:t>ribosomal</w:t>
            </w:r>
          </w:p>
        </w:tc>
      </w:tr>
      <w:tr w:rsidR="00BB0C8A" w:rsidRPr="00081DC0" w14:paraId="1276D001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7964E7F" w14:textId="77777777" w:rsidR="00BB0C8A" w:rsidRPr="00081DC0" w:rsidRDefault="00BB0C8A" w:rsidP="00596707">
            <w:r w:rsidRPr="00081DC0">
              <w:t>rps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E508D" w14:textId="77777777" w:rsidR="00BB0C8A" w:rsidRPr="00081DC0" w:rsidRDefault="00BB0C8A" w:rsidP="00596707">
            <w:r w:rsidRPr="00081DC0">
              <w:t>b3296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751926" w14:textId="77777777" w:rsidR="00BB0C8A" w:rsidRPr="00081DC0" w:rsidRDefault="00BB0C8A" w:rsidP="00596707">
            <w:r w:rsidRPr="00081DC0">
              <w:t>A</w:t>
            </w:r>
            <w:r>
              <w:t>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529E2B" w14:textId="77777777" w:rsidR="00BB0C8A" w:rsidRPr="00081DC0" w:rsidRDefault="00BB0C8A" w:rsidP="00596707">
            <w:r w:rsidRPr="00081DC0">
              <w:t>Arif(A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28ACFE2" w14:textId="77777777" w:rsidR="00BB0C8A" w:rsidRPr="00081DC0" w:rsidRDefault="00BB0C8A" w:rsidP="00596707">
            <w:pPr>
              <w:autoSpaceDE w:val="0"/>
              <w:autoSpaceDN w:val="0"/>
              <w:adjustRightInd w:val="0"/>
            </w:pPr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55D91B" w14:textId="77777777" w:rsidR="00BB0C8A" w:rsidRPr="00081DC0" w:rsidRDefault="00BB0C8A" w:rsidP="00596707">
            <w:pPr>
              <w:autoSpaceDE w:val="0"/>
              <w:autoSpaceDN w:val="0"/>
              <w:adjustRightInd w:val="0"/>
            </w:pPr>
            <w:r w:rsidRPr="00081DC0">
              <w:t>ribosomal</w:t>
            </w:r>
          </w:p>
        </w:tc>
      </w:tr>
      <w:tr w:rsidR="00BB0C8A" w:rsidRPr="00081DC0" w14:paraId="07FBE8D9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3167F1E" w14:textId="77777777" w:rsidR="00BB0C8A" w:rsidRPr="00081DC0" w:rsidRDefault="00BB0C8A" w:rsidP="00596707">
            <w:r w:rsidRPr="00081DC0">
              <w:t>rps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178A0D" w14:textId="77777777" w:rsidR="00BB0C8A" w:rsidRPr="00081DC0" w:rsidRDefault="00BB0C8A" w:rsidP="00596707">
            <w:r w:rsidRPr="00081DC0">
              <w:t>b330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17DAC8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0FE21" w14:textId="77777777" w:rsidR="00BB0C8A" w:rsidRPr="00081DC0" w:rsidRDefault="00BB0C8A" w:rsidP="00596707">
            <w:r w:rsidRPr="00081DC0">
              <w:t>Arif(A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F91F8CE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2AEE2" w14:textId="77777777" w:rsidR="00BB0C8A" w:rsidRPr="00081DC0" w:rsidRDefault="00BB0C8A" w:rsidP="00596707">
            <w:r w:rsidRPr="00081DC0">
              <w:t>ribosomal</w:t>
            </w:r>
          </w:p>
        </w:tc>
      </w:tr>
      <w:tr w:rsidR="00BB0C8A" w:rsidRPr="00081DC0" w14:paraId="615E227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6209104" w14:textId="77777777" w:rsidR="00BB0C8A" w:rsidRPr="00081DC0" w:rsidRDefault="00BB0C8A" w:rsidP="00596707">
            <w:r w:rsidRPr="00081DC0">
              <w:t>rs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82B89" w14:textId="77777777" w:rsidR="00BB0C8A" w:rsidRPr="00081DC0" w:rsidRDefault="00BB0C8A" w:rsidP="00596707">
            <w:r w:rsidRPr="00081DC0">
              <w:t>b399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5ADB85" w14:textId="77777777" w:rsidR="00BB0C8A" w:rsidRPr="00081DC0" w:rsidRDefault="00BB0C8A" w:rsidP="00596707">
            <w:r w:rsidRPr="00081DC0">
              <w:t>A</w:t>
            </w:r>
            <w:r>
              <w:t>BCD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A4525D" w14:textId="77777777" w:rsidR="00BB0C8A" w:rsidRPr="00081DC0" w:rsidRDefault="00BB0C8A" w:rsidP="00596707">
            <w:r w:rsidRPr="00081DC0">
              <w:t>Arif(CD),db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3F8737A" w14:textId="77777777" w:rsidR="00BB0C8A" w:rsidRPr="00081DC0" w:rsidRDefault="00BB0C8A" w:rsidP="00596707">
            <w:r>
              <w:t>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30A48" w14:textId="77777777" w:rsidR="00BB0C8A" w:rsidRPr="00081DC0" w:rsidRDefault="00BB0C8A" w:rsidP="00596707">
            <w:r w:rsidRPr="00081DC0">
              <w:t>anti-σ factor</w:t>
            </w:r>
          </w:p>
        </w:tc>
      </w:tr>
      <w:tr w:rsidR="00BB0C8A" w:rsidRPr="00081DC0" w14:paraId="2CEFF9DF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35D969B" w14:textId="77777777" w:rsidR="00BB0C8A" w:rsidRPr="00081DC0" w:rsidRDefault="00BB0C8A" w:rsidP="00596707">
            <w:r w:rsidRPr="00081DC0">
              <w:t>rut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67B4EA" w14:textId="77777777" w:rsidR="00BB0C8A" w:rsidRPr="00081DC0" w:rsidRDefault="00BB0C8A" w:rsidP="00596707">
            <w:r w:rsidRPr="00081DC0">
              <w:t>b101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94518B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0927D8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04A8E77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854F4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111A1EF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D51A2C7" w14:textId="77777777" w:rsidR="00BB0C8A" w:rsidRPr="00081DC0" w:rsidRDefault="00BB0C8A" w:rsidP="00596707">
            <w:r w:rsidRPr="00081DC0">
              <w:t>sdh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E59B4" w14:textId="77777777" w:rsidR="00BB0C8A" w:rsidRPr="00081DC0" w:rsidRDefault="00BB0C8A" w:rsidP="00596707">
            <w:r w:rsidRPr="00081DC0">
              <w:t>b072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2404B6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5AE67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090A207" w14:textId="77777777" w:rsidR="00BB0C8A" w:rsidRPr="00081DC0" w:rsidRDefault="00BB0C8A" w:rsidP="00596707">
            <w:r>
              <w:t>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49CA4" w14:textId="77777777" w:rsidR="00BB0C8A" w:rsidRPr="00081DC0" w:rsidRDefault="00BB0C8A" w:rsidP="00596707">
            <w:r w:rsidRPr="00081DC0">
              <w:t>carbohydrate metabolism</w:t>
            </w:r>
          </w:p>
        </w:tc>
      </w:tr>
      <w:tr w:rsidR="00BB0C8A" w:rsidRPr="00081DC0" w14:paraId="6CA76C5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3222B170" w14:textId="77777777" w:rsidR="00BB0C8A" w:rsidRPr="00081DC0" w:rsidRDefault="00BB0C8A" w:rsidP="00596707">
            <w:r w:rsidRPr="00081DC0">
              <w:t>selD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DE901" w14:textId="77777777" w:rsidR="00BB0C8A" w:rsidRPr="00081DC0" w:rsidRDefault="00BB0C8A" w:rsidP="00596707">
            <w:r w:rsidRPr="00081DC0">
              <w:t>b176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E0CAF7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74C75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29CFF78" w14:textId="77777777" w:rsidR="00BB0C8A" w:rsidRPr="00081DC0" w:rsidRDefault="00BB0C8A" w:rsidP="00596707">
            <w:r>
              <w:t>A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165B3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2907AED6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6DF3A65C" w14:textId="77777777" w:rsidR="00BB0C8A" w:rsidRPr="00081DC0" w:rsidRDefault="00BB0C8A" w:rsidP="00596707">
            <w:r w:rsidRPr="00081DC0">
              <w:t>sox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41FB27" w14:textId="77777777" w:rsidR="00BB0C8A" w:rsidRPr="00081DC0" w:rsidRDefault="00BB0C8A" w:rsidP="00596707">
            <w:r w:rsidRPr="00081DC0">
              <w:t>b406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4CD803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7EAEC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ECC0EB8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5D580C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6D79D98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26CAFF7E" w14:textId="77777777" w:rsidR="00BB0C8A" w:rsidRPr="00081DC0" w:rsidRDefault="00BB0C8A" w:rsidP="00596707">
            <w:r w:rsidRPr="00081DC0">
              <w:t>sox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83DA5" w14:textId="77777777" w:rsidR="00BB0C8A" w:rsidRPr="00081DC0" w:rsidRDefault="00BB0C8A" w:rsidP="00596707">
            <w:r w:rsidRPr="00081DC0">
              <w:t>b4062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21B79C" w14:textId="77777777" w:rsidR="00BB0C8A" w:rsidRPr="00081DC0" w:rsidRDefault="00BB0C8A" w:rsidP="00596707">
            <w:r w:rsidRPr="00081DC0">
              <w:t>A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DBF41" w14:textId="77777777" w:rsidR="00BB0C8A" w:rsidRPr="00081DC0" w:rsidRDefault="00BB0C8A" w:rsidP="00596707">
            <w:r w:rsidRPr="00081DC0">
              <w:t>db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3EEE373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88D83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2119E3F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69A91C3" w14:textId="77777777" w:rsidR="00BB0C8A" w:rsidRPr="00081DC0" w:rsidRDefault="00BB0C8A" w:rsidP="00596707">
            <w:r w:rsidRPr="00081DC0">
              <w:t>spe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6ECF0" w14:textId="77777777" w:rsidR="00BB0C8A" w:rsidRPr="00081DC0" w:rsidRDefault="00BB0C8A" w:rsidP="00596707">
            <w:r w:rsidRPr="00081DC0">
              <w:t>b2938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4C79D9" w14:textId="77777777" w:rsidR="00BB0C8A" w:rsidRPr="00081DC0" w:rsidRDefault="00BB0C8A" w:rsidP="00596707">
            <w:r>
              <w:t>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EB3852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4DC8E5D" w14:textId="77777777" w:rsidR="00BB0C8A" w:rsidRPr="00081DC0" w:rsidRDefault="00BB0C8A" w:rsidP="00596707">
            <w:r>
              <w:t>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4E40D4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041FD08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794AC06F" w14:textId="77777777" w:rsidR="00BB0C8A" w:rsidRPr="00081DC0" w:rsidRDefault="00BB0C8A" w:rsidP="00596707">
            <w:r w:rsidRPr="00081DC0">
              <w:t>tor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55663" w14:textId="77777777" w:rsidR="00BB0C8A" w:rsidRPr="00081DC0" w:rsidRDefault="00BB0C8A" w:rsidP="00596707">
            <w:r w:rsidRPr="00081DC0">
              <w:t>b0995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8FFBBF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B97175" w14:textId="77777777" w:rsidR="00BB0C8A" w:rsidRPr="00081DC0" w:rsidRDefault="00BB0C8A" w:rsidP="00596707">
            <w:r w:rsidRPr="00081DC0">
              <w:t>But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F424948" w14:textId="77777777" w:rsidR="00BB0C8A" w:rsidRPr="00081DC0" w:rsidRDefault="00BB0C8A" w:rsidP="00596707">
            <w:r>
              <w:t>A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21656" w14:textId="77777777" w:rsidR="00BB0C8A" w:rsidRPr="00081DC0" w:rsidRDefault="00BB0C8A" w:rsidP="00596707">
            <w:r w:rsidRPr="00081DC0">
              <w:t>signal transduction</w:t>
            </w:r>
          </w:p>
        </w:tc>
      </w:tr>
      <w:tr w:rsidR="00BB0C8A" w:rsidRPr="00081DC0" w14:paraId="3B172D67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538F0163" w14:textId="77777777" w:rsidR="00BB0C8A" w:rsidRPr="00081DC0" w:rsidRDefault="00BB0C8A" w:rsidP="00596707">
            <w:r w:rsidRPr="00081DC0">
              <w:t>us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51DF7" w14:textId="77777777" w:rsidR="00BB0C8A" w:rsidRPr="00081DC0" w:rsidRDefault="00BB0C8A" w:rsidP="00596707">
            <w:r w:rsidRPr="00081DC0">
              <w:t>b231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CB4EE5" w14:textId="77777777" w:rsidR="00BB0C8A" w:rsidRPr="00081DC0" w:rsidRDefault="00BB0C8A" w:rsidP="00596707">
            <w:r w:rsidRPr="00081DC0">
              <w:t>A</w:t>
            </w:r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E6995" w14:textId="77777777" w:rsidR="00BB0C8A" w:rsidRPr="00081DC0" w:rsidRDefault="00BB0C8A" w:rsidP="00596707">
            <w:r w:rsidRPr="00081DC0">
              <w:t>Arif(C),Butl(all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2452A0E" w14:textId="77777777" w:rsidR="00BB0C8A" w:rsidRPr="00081DC0" w:rsidRDefault="00BB0C8A" w:rsidP="00596707">
            <w:r>
              <w:t>AB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B57E2" w14:textId="77777777" w:rsidR="00BB0C8A" w:rsidRPr="00081DC0" w:rsidRDefault="00BB0C8A" w:rsidP="00596707">
            <w:r w:rsidRPr="00081DC0">
              <w:t>amino acid metabolism</w:t>
            </w:r>
          </w:p>
        </w:tc>
      </w:tr>
      <w:tr w:rsidR="00BB0C8A" w:rsidRPr="00081DC0" w14:paraId="05C91DF4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3359A05" w14:textId="77777777" w:rsidR="00BB0C8A" w:rsidRPr="00081DC0" w:rsidRDefault="00BB0C8A" w:rsidP="00596707">
            <w:r w:rsidRPr="00081DC0">
              <w:t>usp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25DE0" w14:textId="77777777" w:rsidR="00BB0C8A" w:rsidRPr="00081DC0" w:rsidRDefault="00BB0C8A" w:rsidP="00596707">
            <w:r w:rsidRPr="00081DC0">
              <w:t>b0607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B82CB9" w14:textId="77777777" w:rsidR="00BB0C8A" w:rsidRPr="00081DC0" w:rsidRDefault="00BB0C8A" w:rsidP="00596707">
            <w:r>
              <w:t>B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989797" w14:textId="77777777" w:rsidR="00BB0C8A" w:rsidRPr="00081DC0" w:rsidRDefault="00BB0C8A" w:rsidP="00596707">
            <w:r w:rsidRPr="00081DC0">
              <w:t>Arif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6FC424A" w14:textId="77777777" w:rsidR="00BB0C8A" w:rsidRPr="00081DC0" w:rsidRDefault="00BB0C8A" w:rsidP="00596707"/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87E0D4" w14:textId="77777777" w:rsidR="00BB0C8A" w:rsidRPr="00081DC0" w:rsidRDefault="00BB0C8A" w:rsidP="00596707">
            <w:r w:rsidRPr="00081DC0">
              <w:t>universal stress protein</w:t>
            </w:r>
          </w:p>
        </w:tc>
      </w:tr>
      <w:tr w:rsidR="00BB0C8A" w:rsidRPr="00081DC0" w14:paraId="0C484DAA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0F8ED390" w14:textId="77777777" w:rsidR="00BB0C8A" w:rsidRPr="00081DC0" w:rsidRDefault="00BB0C8A" w:rsidP="00596707">
            <w:r w:rsidRPr="00081DC0">
              <w:t>ydeO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6FE72" w14:textId="77777777" w:rsidR="00BB0C8A" w:rsidRPr="00081DC0" w:rsidRDefault="00BB0C8A" w:rsidP="00596707">
            <w:r w:rsidRPr="00081DC0">
              <w:t>b1499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6C5207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939EB3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53C0FCC" w14:textId="77777777" w:rsidR="00BB0C8A" w:rsidRPr="00081DC0" w:rsidRDefault="00BB0C8A" w:rsidP="00596707">
            <w:r>
              <w:t>C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6C59F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0D807B75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4CD8319F" w14:textId="77777777" w:rsidR="00BB0C8A" w:rsidRPr="00081DC0" w:rsidRDefault="00BB0C8A" w:rsidP="00596707">
            <w:r w:rsidRPr="00081DC0">
              <w:t>yiaJ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F489D0" w14:textId="77777777" w:rsidR="00BB0C8A" w:rsidRPr="00081DC0" w:rsidRDefault="00BB0C8A" w:rsidP="00596707">
            <w:r w:rsidRPr="00081DC0">
              <w:t>b357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57BD5D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087997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92D89C5" w14:textId="77777777" w:rsidR="00BB0C8A" w:rsidRPr="00081DC0" w:rsidRDefault="00BB0C8A" w:rsidP="00596707">
            <w:r>
              <w:t>ABC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B2467" w14:textId="77777777" w:rsidR="00BB0C8A" w:rsidRPr="00081DC0" w:rsidRDefault="00BB0C8A" w:rsidP="00596707">
            <w:r w:rsidRPr="00081DC0">
              <w:t>transcription factor</w:t>
            </w:r>
          </w:p>
        </w:tc>
      </w:tr>
      <w:tr w:rsidR="00BB0C8A" w:rsidRPr="00081DC0" w14:paraId="6515EA23" w14:textId="77777777" w:rsidTr="00596707">
        <w:tc>
          <w:tcPr>
            <w:tcW w:w="828" w:type="dxa"/>
            <w:tcBorders>
              <w:right w:val="single" w:sz="4" w:space="0" w:color="auto"/>
            </w:tcBorders>
            <w:shd w:val="clear" w:color="auto" w:fill="auto"/>
          </w:tcPr>
          <w:p w14:paraId="150CEAAF" w14:textId="77777777" w:rsidR="00BB0C8A" w:rsidRPr="00081DC0" w:rsidRDefault="00BB0C8A" w:rsidP="00596707">
            <w:r w:rsidRPr="00081DC0">
              <w:t>zraR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93F160" w14:textId="77777777" w:rsidR="00BB0C8A" w:rsidRPr="00081DC0" w:rsidRDefault="00BB0C8A" w:rsidP="00596707">
            <w:r w:rsidRPr="00081DC0">
              <w:t>b400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9FB362" w14:textId="77777777" w:rsidR="00BB0C8A" w:rsidRPr="00081DC0" w:rsidRDefault="00BB0C8A" w:rsidP="00596707"/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B1A9B1" w14:textId="77777777" w:rsidR="00BB0C8A" w:rsidRPr="00081DC0" w:rsidRDefault="00BB0C8A" w:rsidP="00596707"/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CC7C524" w14:textId="77777777" w:rsidR="00BB0C8A" w:rsidRPr="00081DC0" w:rsidRDefault="00BB0C8A" w:rsidP="00596707">
            <w:r>
              <w:t>A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2C7C0" w14:textId="77777777" w:rsidR="00BB0C8A" w:rsidRPr="00081DC0" w:rsidRDefault="00BB0C8A" w:rsidP="00596707">
            <w:r w:rsidRPr="00081DC0">
              <w:t>transcription factor</w:t>
            </w:r>
          </w:p>
        </w:tc>
      </w:tr>
    </w:tbl>
    <w:p w14:paraId="14C4354E" w14:textId="77777777" w:rsidR="00BB0C8A" w:rsidRPr="00081DC0" w:rsidRDefault="00BB0C8A" w:rsidP="00BB0C8A"/>
    <w:p w14:paraId="463DBD17" w14:textId="77777777" w:rsidR="00BB0C8A" w:rsidRPr="00081DC0" w:rsidRDefault="00BB0C8A" w:rsidP="00BB0C8A"/>
    <w:p w14:paraId="498BE755" w14:textId="77777777" w:rsidR="00BB0C8A" w:rsidRPr="00081DC0" w:rsidRDefault="00BB0C8A" w:rsidP="00BB0C8A"/>
    <w:p w14:paraId="173688C4" w14:textId="77777777" w:rsidR="00BB0C8A" w:rsidRDefault="00BB0C8A" w:rsidP="00BB0C8A">
      <w:pPr>
        <w:spacing w:line="480" w:lineRule="auto"/>
        <w:rPr>
          <w:b/>
        </w:rPr>
      </w:pPr>
    </w:p>
    <w:p w14:paraId="2229755C" w14:textId="77777777" w:rsidR="00BB0C8A" w:rsidRDefault="00BB0C8A" w:rsidP="00BB0C8A">
      <w:pPr>
        <w:spacing w:line="480" w:lineRule="auto"/>
        <w:rPr>
          <w:b/>
        </w:rPr>
      </w:pPr>
    </w:p>
    <w:p w14:paraId="2B882011" w14:textId="77777777" w:rsidR="00BB0C8A" w:rsidRDefault="00BB0C8A" w:rsidP="00BB0C8A">
      <w:pPr>
        <w:spacing w:line="480" w:lineRule="auto"/>
        <w:rPr>
          <w:b/>
        </w:rPr>
      </w:pPr>
    </w:p>
    <w:p w14:paraId="2042F742" w14:textId="77777777" w:rsidR="00BB0C8A" w:rsidRDefault="00BB0C8A" w:rsidP="00BB0C8A">
      <w:pPr>
        <w:spacing w:line="480" w:lineRule="auto"/>
        <w:rPr>
          <w:b/>
        </w:rPr>
      </w:pPr>
    </w:p>
    <w:p w14:paraId="4414529A" w14:textId="77777777" w:rsidR="00BB0C8A" w:rsidRDefault="00BB0C8A" w:rsidP="00BB0C8A">
      <w:pPr>
        <w:spacing w:line="480" w:lineRule="auto"/>
        <w:rPr>
          <w:b/>
        </w:rPr>
      </w:pPr>
    </w:p>
    <w:p w14:paraId="5AB1BD8D" w14:textId="77777777" w:rsidR="00BB0C8A" w:rsidRDefault="00BB0C8A" w:rsidP="00BB0C8A">
      <w:pPr>
        <w:spacing w:line="480" w:lineRule="auto"/>
        <w:rPr>
          <w:b/>
        </w:rPr>
      </w:pPr>
    </w:p>
    <w:p w14:paraId="6FC1C1BB" w14:textId="77777777" w:rsidR="00BB0C8A" w:rsidRDefault="00BB0C8A" w:rsidP="00BB0C8A">
      <w:pPr>
        <w:spacing w:line="480" w:lineRule="auto"/>
        <w:rPr>
          <w:b/>
        </w:rPr>
      </w:pPr>
    </w:p>
    <w:p w14:paraId="77321845" w14:textId="77777777" w:rsidR="00BB0C8A" w:rsidRDefault="00BB0C8A" w:rsidP="00BB0C8A">
      <w:pPr>
        <w:spacing w:line="480" w:lineRule="auto"/>
        <w:rPr>
          <w:b/>
        </w:rPr>
      </w:pPr>
    </w:p>
    <w:p w14:paraId="57D9FA4A" w14:textId="77777777" w:rsidR="00BB0C8A" w:rsidRDefault="00BB0C8A" w:rsidP="00BB0C8A">
      <w:pPr>
        <w:spacing w:line="480" w:lineRule="auto"/>
        <w:rPr>
          <w:b/>
        </w:rPr>
      </w:pPr>
    </w:p>
    <w:p w14:paraId="6063C006" w14:textId="77777777" w:rsidR="00BB0C8A" w:rsidRDefault="00BB0C8A" w:rsidP="00BB0C8A">
      <w:pPr>
        <w:spacing w:line="480" w:lineRule="auto"/>
        <w:rPr>
          <w:b/>
        </w:rPr>
      </w:pPr>
    </w:p>
    <w:p w14:paraId="6DCA8988" w14:textId="77777777" w:rsidR="00BB0C8A" w:rsidRDefault="00BB0C8A" w:rsidP="00BB0C8A">
      <w:pPr>
        <w:spacing w:line="480" w:lineRule="auto"/>
        <w:rPr>
          <w:b/>
        </w:rPr>
      </w:pPr>
    </w:p>
    <w:p w14:paraId="0E0B2111" w14:textId="77777777" w:rsidR="00BB0C8A" w:rsidRDefault="00BB0C8A" w:rsidP="00BB0C8A">
      <w:pPr>
        <w:spacing w:line="480" w:lineRule="auto"/>
        <w:rPr>
          <w:b/>
        </w:rPr>
      </w:pPr>
    </w:p>
    <w:p w14:paraId="5C0049FD" w14:textId="77777777" w:rsidR="00BB0C8A" w:rsidRDefault="00BB0C8A" w:rsidP="00BB0C8A">
      <w:pPr>
        <w:spacing w:line="480" w:lineRule="auto"/>
        <w:rPr>
          <w:b/>
        </w:rPr>
      </w:pPr>
    </w:p>
    <w:p w14:paraId="12234D53" w14:textId="77777777" w:rsidR="00BB0C8A" w:rsidRDefault="00BB0C8A" w:rsidP="00BB0C8A">
      <w:pPr>
        <w:spacing w:line="480" w:lineRule="auto"/>
        <w:rPr>
          <w:b/>
        </w:rPr>
      </w:pPr>
    </w:p>
    <w:p w14:paraId="6F5A1788" w14:textId="77777777" w:rsidR="00BB0C8A" w:rsidRDefault="00BB0C8A" w:rsidP="00BB0C8A">
      <w:pPr>
        <w:spacing w:line="480" w:lineRule="auto"/>
        <w:rPr>
          <w:b/>
        </w:rPr>
      </w:pPr>
    </w:p>
    <w:p w14:paraId="6E45A6F4" w14:textId="77777777" w:rsidR="00BB0C8A" w:rsidRDefault="00BB0C8A" w:rsidP="00BB0C8A">
      <w:pPr>
        <w:spacing w:line="480" w:lineRule="auto"/>
        <w:rPr>
          <w:b/>
        </w:rPr>
      </w:pPr>
    </w:p>
    <w:p w14:paraId="3EE9A544" w14:textId="77777777" w:rsidR="009E7D3F" w:rsidRDefault="009E7D3F">
      <w:bookmarkStart w:id="0" w:name="_GoBack"/>
      <w:bookmarkEnd w:id="0"/>
    </w:p>
    <w:sectPr w:rsidR="009E7D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4DAEB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F94EC8"/>
    <w:multiLevelType w:val="hybridMultilevel"/>
    <w:tmpl w:val="113201C0"/>
    <w:lvl w:ilvl="0" w:tplc="CCDEE0B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12E4BDA"/>
    <w:multiLevelType w:val="multilevel"/>
    <w:tmpl w:val="113201C0"/>
    <w:lvl w:ilvl="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52440D4"/>
    <w:multiLevelType w:val="hybridMultilevel"/>
    <w:tmpl w:val="E646A8EE"/>
    <w:lvl w:ilvl="0" w:tplc="59C2F53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2935D90"/>
    <w:multiLevelType w:val="hybridMultilevel"/>
    <w:tmpl w:val="E646A8EE"/>
    <w:lvl w:ilvl="0" w:tplc="59C2F53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960"/>
    <w:rsid w:val="000902C0"/>
    <w:rsid w:val="00521D42"/>
    <w:rsid w:val="00835960"/>
    <w:rsid w:val="009E7D3F"/>
    <w:rsid w:val="00A82695"/>
    <w:rsid w:val="00B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83C9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B0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B0C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BB0C8A"/>
    <w:rPr>
      <w:vertAlign w:val="superscript"/>
    </w:rPr>
  </w:style>
  <w:style w:type="character" w:styleId="Hyperlink">
    <w:name w:val="Hyperlink"/>
    <w:uiPriority w:val="99"/>
    <w:rsid w:val="00BB0C8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B0C8A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BB0C8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BB0C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0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B0C8A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BB0C8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BB0C8A"/>
    <w:rPr>
      <w:color w:val="800080"/>
      <w:u w:val="single"/>
    </w:rPr>
  </w:style>
  <w:style w:type="table" w:styleId="TableGrid">
    <w:name w:val="Table Grid"/>
    <w:basedOn w:val="TableNormal"/>
    <w:rsid w:val="00BB0C8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BB0C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B0C8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BB0C8A"/>
    <w:rPr>
      <w:vertAlign w:val="superscript"/>
    </w:rPr>
  </w:style>
  <w:style w:type="character" w:styleId="Hyperlink">
    <w:name w:val="Hyperlink"/>
    <w:uiPriority w:val="99"/>
    <w:rsid w:val="00BB0C8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BB0C8A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BB0C8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BB0C8A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0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B0C8A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BB0C8A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rsid w:val="00BB0C8A"/>
    <w:rPr>
      <w:color w:val="800080"/>
      <w:u w:val="single"/>
    </w:rPr>
  </w:style>
  <w:style w:type="table" w:styleId="TableGrid">
    <w:name w:val="Table Grid"/>
    <w:basedOn w:val="TableNormal"/>
    <w:rsid w:val="00BB0C8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9</Words>
  <Characters>3420</Characters>
  <Application>Microsoft Macintosh Word</Application>
  <DocSecurity>0</DocSecurity>
  <Lines>28</Lines>
  <Paragraphs>8</Paragraphs>
  <ScaleCrop>false</ScaleCrop>
  <Company>MIT</Company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ates</dc:creator>
  <cp:keywords/>
  <dc:description/>
  <cp:lastModifiedBy>Steven Bates</cp:lastModifiedBy>
  <cp:revision>3</cp:revision>
  <dcterms:created xsi:type="dcterms:W3CDTF">2014-02-19T04:23:00Z</dcterms:created>
  <dcterms:modified xsi:type="dcterms:W3CDTF">2014-02-19T04:25:00Z</dcterms:modified>
</cp:coreProperties>
</file>